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16B2A" w:rsidRPr="005E4336" w:rsidRDefault="00616B2A" w:rsidP="00616B2A">
      <w:pPr>
        <w:spacing w:line="480" w:lineRule="auto"/>
        <w:rPr>
          <w:b/>
          <w:sz w:val="36"/>
          <w:szCs w:val="36"/>
          <w:lang w:val="en-US"/>
        </w:rPr>
      </w:pPr>
      <w:r w:rsidRPr="005E4336">
        <w:rPr>
          <w:b/>
          <w:sz w:val="36"/>
          <w:szCs w:val="36"/>
          <w:lang w:val="en-US"/>
        </w:rPr>
        <w:t>Supp</w:t>
      </w:r>
      <w:r>
        <w:rPr>
          <w:b/>
          <w:sz w:val="36"/>
          <w:szCs w:val="36"/>
          <w:lang w:val="en-US"/>
        </w:rPr>
        <w:t xml:space="preserve">lementary </w:t>
      </w:r>
      <w:r w:rsidRPr="005E4336">
        <w:rPr>
          <w:b/>
          <w:sz w:val="36"/>
          <w:szCs w:val="36"/>
          <w:lang w:val="en-US"/>
        </w:rPr>
        <w:t>Information</w:t>
      </w:r>
    </w:p>
    <w:p w:rsidR="00616B2A" w:rsidRDefault="00616B2A" w:rsidP="00616B2A">
      <w:pPr>
        <w:spacing w:line="480" w:lineRule="auto"/>
        <w:rPr>
          <w:b/>
          <w:lang w:val="en-US"/>
        </w:rPr>
      </w:pPr>
    </w:p>
    <w:p w:rsidR="00616B2A" w:rsidRPr="00A31071" w:rsidRDefault="00616B2A" w:rsidP="00616B2A">
      <w:pPr>
        <w:spacing w:line="480" w:lineRule="auto"/>
        <w:rPr>
          <w:lang w:val="en-US"/>
        </w:rPr>
      </w:pPr>
      <w:r w:rsidRPr="00512C28">
        <w:rPr>
          <w:b/>
          <w:lang w:val="en-US"/>
        </w:rPr>
        <w:t>Table</w:t>
      </w:r>
      <w:r w:rsidRPr="00463EA3">
        <w:rPr>
          <w:b/>
          <w:lang w:val="en-US"/>
        </w:rPr>
        <w:t xml:space="preserve"> </w:t>
      </w:r>
      <w:r w:rsidRPr="00512C28">
        <w:rPr>
          <w:b/>
          <w:lang w:val="en-US"/>
        </w:rPr>
        <w:t>S1</w:t>
      </w:r>
      <w:r w:rsidRPr="00A97F47">
        <w:rPr>
          <w:lang w:val="en-US"/>
        </w:rPr>
        <w:t>.</w:t>
      </w:r>
      <w:r w:rsidRPr="00A31071">
        <w:rPr>
          <w:b/>
          <w:lang w:val="en-US"/>
        </w:rPr>
        <w:t xml:space="preserve"> </w:t>
      </w:r>
      <w:r w:rsidRPr="00512C28">
        <w:rPr>
          <w:b/>
          <w:lang w:val="en-US"/>
        </w:rPr>
        <w:t>Primers used in this study</w:t>
      </w:r>
      <w:r>
        <w:rPr>
          <w:b/>
          <w:lang w:val="en-US"/>
        </w:rPr>
        <w:t xml:space="preserve"> </w:t>
      </w:r>
    </w:p>
    <w:tbl>
      <w:tblPr>
        <w:tblW w:w="10157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51"/>
        <w:gridCol w:w="1688"/>
        <w:gridCol w:w="4678"/>
        <w:gridCol w:w="1157"/>
        <w:gridCol w:w="1111"/>
        <w:gridCol w:w="672"/>
      </w:tblGrid>
      <w:tr w:rsidR="00616B2A" w:rsidRPr="00D31695" w:rsidTr="00F855A6">
        <w:trPr>
          <w:trHeight w:val="5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B2A" w:rsidRPr="00D31695" w:rsidRDefault="00616B2A" w:rsidP="0086166F">
            <w:pPr>
              <w:spacing w:line="480" w:lineRule="auto"/>
              <w:rPr>
                <w:b/>
                <w:bCs/>
                <w:sz w:val="18"/>
                <w:lang w:eastAsia="es-ES_tradnl"/>
              </w:rPr>
            </w:pPr>
            <w:r>
              <w:rPr>
                <w:b/>
                <w:bCs/>
                <w:sz w:val="18"/>
                <w:lang w:eastAsia="es-ES_tradnl"/>
              </w:rPr>
              <w:t>Gen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B2A" w:rsidRPr="00D31695" w:rsidRDefault="00616B2A" w:rsidP="0086166F">
            <w:pPr>
              <w:spacing w:line="480" w:lineRule="auto"/>
              <w:jc w:val="center"/>
              <w:rPr>
                <w:b/>
                <w:bCs/>
                <w:sz w:val="18"/>
                <w:lang w:eastAsia="es-ES_tradnl"/>
              </w:rPr>
            </w:pPr>
            <w:r>
              <w:rPr>
                <w:b/>
                <w:bCs/>
                <w:sz w:val="18"/>
                <w:lang w:eastAsia="es-ES_tradnl"/>
              </w:rPr>
              <w:t>Us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B2A" w:rsidRPr="000A6D26" w:rsidRDefault="00616B2A" w:rsidP="0086166F">
            <w:pPr>
              <w:spacing w:line="480" w:lineRule="auto"/>
              <w:rPr>
                <w:b/>
                <w:bCs/>
                <w:sz w:val="18"/>
                <w:vertAlign w:val="superscript"/>
                <w:lang w:eastAsia="es-ES_tradnl"/>
              </w:rPr>
            </w:pPr>
            <w:proofErr w:type="spellStart"/>
            <w:r w:rsidRPr="00D31695">
              <w:rPr>
                <w:b/>
                <w:bCs/>
                <w:sz w:val="18"/>
                <w:lang w:eastAsia="es-ES_tradnl"/>
              </w:rPr>
              <w:t>Sequence</w:t>
            </w:r>
            <w:r>
              <w:rPr>
                <w:b/>
                <w:bCs/>
                <w:sz w:val="18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B2A" w:rsidRPr="00D31695" w:rsidRDefault="00616B2A" w:rsidP="0086166F">
            <w:pPr>
              <w:spacing w:line="480" w:lineRule="auto"/>
              <w:rPr>
                <w:b/>
                <w:bCs/>
                <w:sz w:val="18"/>
                <w:lang w:eastAsia="es-ES_tradnl"/>
              </w:rPr>
            </w:pPr>
            <w:proofErr w:type="spellStart"/>
            <w:r w:rsidRPr="00D31695">
              <w:rPr>
                <w:b/>
                <w:bCs/>
                <w:sz w:val="18"/>
                <w:lang w:eastAsia="es-ES_tradnl"/>
              </w:rPr>
              <w:t>Restriction</w:t>
            </w:r>
            <w:proofErr w:type="spellEnd"/>
            <w:r w:rsidRPr="00D31695">
              <w:rPr>
                <w:b/>
                <w:bCs/>
                <w:sz w:val="18"/>
                <w:lang w:eastAsia="es-ES_tradnl"/>
              </w:rPr>
              <w:t xml:space="preserve"> </w:t>
            </w:r>
            <w:proofErr w:type="spellStart"/>
            <w:r w:rsidRPr="00D31695">
              <w:rPr>
                <w:b/>
                <w:bCs/>
                <w:sz w:val="18"/>
                <w:lang w:eastAsia="es-ES_tradnl"/>
              </w:rPr>
              <w:t>enzime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616B2A" w:rsidRPr="00D31695" w:rsidRDefault="00616B2A" w:rsidP="0086166F">
            <w:pPr>
              <w:spacing w:line="480" w:lineRule="auto"/>
              <w:rPr>
                <w:b/>
                <w:bCs/>
                <w:sz w:val="18"/>
                <w:lang w:eastAsia="es-ES_tradnl"/>
              </w:rPr>
            </w:pPr>
            <w:proofErr w:type="spellStart"/>
            <w:r>
              <w:rPr>
                <w:b/>
                <w:bCs/>
                <w:sz w:val="18"/>
                <w:lang w:eastAsia="es-ES_tradnl"/>
              </w:rPr>
              <w:t>Reference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616B2A" w:rsidRPr="00D31695" w:rsidRDefault="00616B2A" w:rsidP="0086166F">
            <w:pPr>
              <w:spacing w:line="480" w:lineRule="auto"/>
              <w:rPr>
                <w:b/>
                <w:bCs/>
                <w:sz w:val="18"/>
                <w:lang w:eastAsia="es-ES_tradnl"/>
              </w:rPr>
            </w:pPr>
          </w:p>
        </w:tc>
      </w:tr>
      <w:tr w:rsidR="00616B2A" w:rsidRPr="00605263" w:rsidTr="00F855A6">
        <w:trPr>
          <w:trHeight w:val="201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16B2A" w:rsidRPr="00605263" w:rsidRDefault="00616B2A" w:rsidP="0086166F">
            <w:pPr>
              <w:spacing w:before="240" w:line="480" w:lineRule="auto"/>
              <w:jc w:val="center"/>
              <w:rPr>
                <w:sz w:val="18"/>
              </w:rPr>
            </w:pPr>
            <w:r w:rsidRPr="00605263">
              <w:rPr>
                <w:i/>
                <w:sz w:val="18"/>
              </w:rPr>
              <w:t>efa-1’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616B2A" w:rsidRDefault="00616B2A" w:rsidP="0086166F">
            <w:pPr>
              <w:spacing w:before="240"/>
              <w:rPr>
                <w:sz w:val="18"/>
              </w:rPr>
            </w:pPr>
            <w:proofErr w:type="spellStart"/>
            <w:r>
              <w:rPr>
                <w:sz w:val="18"/>
              </w:rPr>
              <w:t>Cloning</w:t>
            </w:r>
            <w:proofErr w:type="spellEnd"/>
            <w:r>
              <w:rPr>
                <w:sz w:val="18"/>
              </w:rPr>
              <w:t xml:space="preserve">                 F</w:t>
            </w:r>
          </w:p>
          <w:p w:rsidR="00616B2A" w:rsidRPr="00605263" w:rsidRDefault="00616B2A" w:rsidP="0086166F">
            <w:pPr>
              <w:spacing w:before="240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R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:rsidR="00616B2A" w:rsidRDefault="00616B2A" w:rsidP="0086166F">
            <w:pPr>
              <w:spacing w:before="240"/>
              <w:rPr>
                <w:sz w:val="18"/>
              </w:rPr>
            </w:pPr>
            <w:r>
              <w:rPr>
                <w:sz w:val="18"/>
              </w:rPr>
              <w:t>A</w:t>
            </w:r>
            <w:r w:rsidRPr="00605263">
              <w:rPr>
                <w:sz w:val="18"/>
                <w:u w:val="single"/>
              </w:rPr>
              <w:t>GGATCC</w:t>
            </w:r>
            <w:r>
              <w:rPr>
                <w:sz w:val="18"/>
              </w:rPr>
              <w:t>ATTATGGGACTGCCAGAGAAAGTTCTTT</w:t>
            </w:r>
          </w:p>
          <w:p w:rsidR="00616B2A" w:rsidRPr="00605263" w:rsidRDefault="00616B2A" w:rsidP="0086166F">
            <w:pPr>
              <w:spacing w:before="240" w:line="480" w:lineRule="auto"/>
              <w:rPr>
                <w:sz w:val="18"/>
              </w:rPr>
            </w:pPr>
            <w:r>
              <w:rPr>
                <w:sz w:val="18"/>
              </w:rPr>
              <w:t>A</w:t>
            </w:r>
            <w:r w:rsidRPr="00605263">
              <w:rPr>
                <w:sz w:val="18"/>
                <w:u w:val="single"/>
              </w:rPr>
              <w:t>CTCGAG</w:t>
            </w:r>
            <w:r>
              <w:rPr>
                <w:sz w:val="18"/>
              </w:rPr>
              <w:t>CTAAAAAAATGAATTAAACATGT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:rsidR="00616B2A" w:rsidRDefault="00616B2A" w:rsidP="0086166F">
            <w:pPr>
              <w:spacing w:before="240"/>
              <w:jc w:val="center"/>
              <w:rPr>
                <w:bCs/>
                <w:i/>
                <w:sz w:val="18"/>
                <w:lang w:eastAsia="es-ES_tradnl"/>
              </w:rPr>
            </w:pPr>
            <w:proofErr w:type="spellStart"/>
            <w:r>
              <w:rPr>
                <w:bCs/>
                <w:i/>
                <w:sz w:val="18"/>
                <w:lang w:eastAsia="es-ES_tradnl"/>
              </w:rPr>
              <w:t>BamHI</w:t>
            </w:r>
            <w:proofErr w:type="spellEnd"/>
          </w:p>
          <w:p w:rsidR="00616B2A" w:rsidRPr="00605263" w:rsidRDefault="00616B2A" w:rsidP="0086166F">
            <w:pPr>
              <w:spacing w:before="240" w:line="480" w:lineRule="auto"/>
              <w:jc w:val="center"/>
              <w:rPr>
                <w:bCs/>
                <w:i/>
                <w:sz w:val="18"/>
                <w:lang w:eastAsia="es-ES_tradnl"/>
              </w:rPr>
            </w:pPr>
            <w:proofErr w:type="spellStart"/>
            <w:r>
              <w:rPr>
                <w:bCs/>
                <w:i/>
                <w:sz w:val="18"/>
                <w:lang w:eastAsia="es-ES_tradnl"/>
              </w:rPr>
              <w:t>XhoI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616B2A" w:rsidRPr="00237464" w:rsidRDefault="00616B2A" w:rsidP="0086166F">
            <w:pPr>
              <w:spacing w:before="240"/>
              <w:jc w:val="center"/>
              <w:rPr>
                <w:bCs/>
                <w:sz w:val="18"/>
                <w:lang w:eastAsia="es-ES_tradnl"/>
              </w:rPr>
            </w:pPr>
            <w:proofErr w:type="spellStart"/>
            <w:r w:rsidRPr="00237464">
              <w:rPr>
                <w:bCs/>
                <w:sz w:val="18"/>
                <w:lang w:eastAsia="es-ES_tradnl"/>
              </w:rPr>
              <w:t>This</w:t>
            </w:r>
            <w:proofErr w:type="spellEnd"/>
            <w:r w:rsidRPr="00237464">
              <w:rPr>
                <w:bCs/>
                <w:sz w:val="18"/>
                <w:lang w:eastAsia="es-ES_tradnl"/>
              </w:rPr>
              <w:t xml:space="preserve"> </w:t>
            </w:r>
            <w:proofErr w:type="spellStart"/>
            <w:r w:rsidRPr="00237464">
              <w:rPr>
                <w:bCs/>
                <w:sz w:val="18"/>
                <w:lang w:eastAsia="es-ES_tradnl"/>
              </w:rPr>
              <w:t>study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616B2A" w:rsidRDefault="00616B2A" w:rsidP="0086166F">
            <w:pPr>
              <w:spacing w:before="240"/>
              <w:jc w:val="center"/>
              <w:rPr>
                <w:bCs/>
                <w:i/>
                <w:sz w:val="18"/>
                <w:lang w:eastAsia="es-ES_tradnl"/>
              </w:rPr>
            </w:pPr>
          </w:p>
        </w:tc>
      </w:tr>
      <w:tr w:rsidR="00616B2A" w:rsidRPr="00552588" w:rsidTr="00F855A6">
        <w:trPr>
          <w:trHeight w:val="201"/>
        </w:trPr>
        <w:tc>
          <w:tcPr>
            <w:tcW w:w="851" w:type="dxa"/>
            <w:shd w:val="clear" w:color="auto" w:fill="auto"/>
          </w:tcPr>
          <w:p w:rsidR="00616B2A" w:rsidRPr="00605263" w:rsidRDefault="00616B2A" w:rsidP="0086166F">
            <w:pPr>
              <w:spacing w:before="240" w:line="480" w:lineRule="auto"/>
              <w:jc w:val="center"/>
              <w:rPr>
                <w:i/>
                <w:sz w:val="18"/>
                <w:lang w:val="en-US"/>
              </w:rPr>
            </w:pPr>
            <w:r w:rsidRPr="00605263">
              <w:rPr>
                <w:i/>
                <w:sz w:val="18"/>
                <w:lang w:val="en-US"/>
              </w:rPr>
              <w:t>il-4</w:t>
            </w:r>
          </w:p>
        </w:tc>
        <w:tc>
          <w:tcPr>
            <w:tcW w:w="1688" w:type="dxa"/>
          </w:tcPr>
          <w:p w:rsidR="00616B2A" w:rsidRDefault="00616B2A" w:rsidP="0086166F">
            <w:pPr>
              <w:spacing w:before="24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tection           F</w:t>
            </w:r>
          </w:p>
          <w:p w:rsidR="00616B2A" w:rsidRDefault="00616B2A" w:rsidP="0086166F">
            <w:pPr>
              <w:spacing w:before="240"/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               R</w:t>
            </w:r>
          </w:p>
        </w:tc>
        <w:tc>
          <w:tcPr>
            <w:tcW w:w="4678" w:type="dxa"/>
            <w:shd w:val="clear" w:color="auto" w:fill="auto"/>
          </w:tcPr>
          <w:p w:rsidR="00616B2A" w:rsidRDefault="00616B2A" w:rsidP="0086166F">
            <w:pPr>
              <w:spacing w:before="24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AGGAGAAGGGACGCCAT</w:t>
            </w:r>
          </w:p>
          <w:p w:rsidR="00616B2A" w:rsidRPr="00136E79" w:rsidRDefault="00616B2A" w:rsidP="0086166F">
            <w:pPr>
              <w:spacing w:before="240" w:after="240"/>
              <w:rPr>
                <w:sz w:val="18"/>
                <w:vertAlign w:val="superscript"/>
                <w:lang w:val="en-US"/>
              </w:rPr>
            </w:pPr>
            <w:r>
              <w:rPr>
                <w:sz w:val="18"/>
                <w:lang w:val="en-US"/>
              </w:rPr>
              <w:t>ATCGAAAAGCCCGAAAGAGT</w:t>
            </w:r>
          </w:p>
        </w:tc>
        <w:tc>
          <w:tcPr>
            <w:tcW w:w="1157" w:type="dxa"/>
            <w:shd w:val="clear" w:color="auto" w:fill="auto"/>
          </w:tcPr>
          <w:p w:rsidR="00616B2A" w:rsidRPr="002D43AA" w:rsidRDefault="00616B2A" w:rsidP="0086166F">
            <w:pPr>
              <w:spacing w:before="240" w:line="480" w:lineRule="auto"/>
              <w:jc w:val="center"/>
              <w:rPr>
                <w:bCs/>
                <w:i/>
                <w:sz w:val="18"/>
                <w:lang w:val="en-US" w:eastAsia="es-ES_tradnl"/>
              </w:rPr>
            </w:pPr>
          </w:p>
        </w:tc>
        <w:tc>
          <w:tcPr>
            <w:tcW w:w="1111" w:type="dxa"/>
          </w:tcPr>
          <w:p w:rsidR="00616B2A" w:rsidRPr="00237464" w:rsidRDefault="00616B2A" w:rsidP="0086166F">
            <w:pPr>
              <w:spacing w:before="240" w:line="480" w:lineRule="auto"/>
              <w:jc w:val="center"/>
              <w:rPr>
                <w:bCs/>
                <w:sz w:val="18"/>
                <w:lang w:val="en-US" w:eastAsia="es-ES_tradnl"/>
              </w:rPr>
            </w:pPr>
            <w:r w:rsidRPr="00237464">
              <w:rPr>
                <w:bCs/>
                <w:sz w:val="18"/>
                <w:lang w:val="en-US" w:eastAsia="es-ES_tradnl"/>
              </w:rPr>
              <w:t>(29)</w:t>
            </w:r>
          </w:p>
        </w:tc>
        <w:tc>
          <w:tcPr>
            <w:tcW w:w="672" w:type="dxa"/>
          </w:tcPr>
          <w:p w:rsidR="00616B2A" w:rsidRPr="002D43AA" w:rsidRDefault="00616B2A" w:rsidP="0086166F">
            <w:pPr>
              <w:spacing w:before="240" w:line="480" w:lineRule="auto"/>
              <w:jc w:val="center"/>
              <w:rPr>
                <w:bCs/>
                <w:i/>
                <w:sz w:val="18"/>
                <w:lang w:val="en-US" w:eastAsia="es-ES_tradnl"/>
              </w:rPr>
            </w:pPr>
          </w:p>
        </w:tc>
      </w:tr>
      <w:tr w:rsidR="00616B2A" w:rsidRPr="00D31695" w:rsidTr="00F855A6">
        <w:trPr>
          <w:trHeight w:val="201"/>
        </w:trPr>
        <w:tc>
          <w:tcPr>
            <w:tcW w:w="851" w:type="dxa"/>
            <w:shd w:val="clear" w:color="auto" w:fill="auto"/>
            <w:vAlign w:val="center"/>
          </w:tcPr>
          <w:p w:rsidR="00616B2A" w:rsidRPr="00744F4D" w:rsidRDefault="00616B2A" w:rsidP="0086166F">
            <w:pPr>
              <w:spacing w:line="480" w:lineRule="auto"/>
              <w:jc w:val="center"/>
              <w:rPr>
                <w:i/>
                <w:sz w:val="18"/>
                <w:lang w:val="en-US"/>
              </w:rPr>
            </w:pPr>
            <w:r w:rsidRPr="00744F4D">
              <w:rPr>
                <w:i/>
                <w:sz w:val="18"/>
                <w:lang w:val="en-US"/>
              </w:rPr>
              <w:t>il-10</w:t>
            </w:r>
          </w:p>
        </w:tc>
        <w:tc>
          <w:tcPr>
            <w:tcW w:w="1688" w:type="dxa"/>
            <w:vAlign w:val="center"/>
          </w:tcPr>
          <w:p w:rsidR="00616B2A" w:rsidRPr="00744F4D" w:rsidRDefault="00616B2A" w:rsidP="0086166F">
            <w:pPr>
              <w:spacing w:before="240" w:line="480" w:lineRule="auto"/>
              <w:jc w:val="right"/>
              <w:rPr>
                <w:sz w:val="18"/>
              </w:rPr>
            </w:pPr>
            <w:proofErr w:type="spellStart"/>
            <w:r w:rsidRPr="00744F4D">
              <w:rPr>
                <w:sz w:val="18"/>
              </w:rPr>
              <w:t>Detection</w:t>
            </w:r>
            <w:proofErr w:type="spellEnd"/>
            <w:r>
              <w:rPr>
                <w:sz w:val="18"/>
              </w:rPr>
              <w:t xml:space="preserve">          </w:t>
            </w:r>
            <w:r w:rsidRPr="00744F4D">
              <w:rPr>
                <w:sz w:val="18"/>
              </w:rPr>
              <w:t xml:space="preserve"> F</w:t>
            </w:r>
          </w:p>
          <w:p w:rsidR="00616B2A" w:rsidRPr="00002582" w:rsidRDefault="00616B2A" w:rsidP="0086166F">
            <w:pPr>
              <w:spacing w:line="480" w:lineRule="auto"/>
              <w:jc w:val="right"/>
              <w:rPr>
                <w:sz w:val="18"/>
              </w:rPr>
            </w:pPr>
            <w:r w:rsidRPr="00744F4D">
              <w:rPr>
                <w:sz w:val="18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:rsidR="00616B2A" w:rsidRDefault="00616B2A" w:rsidP="0086166F">
            <w:pPr>
              <w:spacing w:before="240"/>
              <w:rPr>
                <w:sz w:val="18"/>
              </w:rPr>
            </w:pPr>
            <w:r>
              <w:rPr>
                <w:sz w:val="18"/>
              </w:rPr>
              <w:t>GGTTGCCAAGCCTTATCGGA</w:t>
            </w:r>
          </w:p>
          <w:p w:rsidR="00616B2A" w:rsidRPr="00501FE9" w:rsidRDefault="00616B2A" w:rsidP="0086166F">
            <w:pPr>
              <w:spacing w:before="240"/>
              <w:rPr>
                <w:sz w:val="18"/>
              </w:rPr>
            </w:pPr>
            <w:r>
              <w:rPr>
                <w:sz w:val="18"/>
              </w:rPr>
              <w:t>CGAGGTTTTCCAAGGAGTTG</w:t>
            </w:r>
          </w:p>
        </w:tc>
        <w:tc>
          <w:tcPr>
            <w:tcW w:w="1157" w:type="dxa"/>
            <w:shd w:val="clear" w:color="auto" w:fill="auto"/>
          </w:tcPr>
          <w:p w:rsidR="00616B2A" w:rsidRPr="00501FE9" w:rsidRDefault="00616B2A" w:rsidP="0086166F">
            <w:pPr>
              <w:spacing w:line="480" w:lineRule="auto"/>
              <w:jc w:val="center"/>
              <w:rPr>
                <w:bCs/>
                <w:i/>
                <w:sz w:val="18"/>
                <w:lang w:eastAsia="es-ES_tradnl"/>
              </w:rPr>
            </w:pPr>
          </w:p>
        </w:tc>
        <w:tc>
          <w:tcPr>
            <w:tcW w:w="1111" w:type="dxa"/>
          </w:tcPr>
          <w:p w:rsidR="00616B2A" w:rsidRPr="00237464" w:rsidRDefault="00616B2A" w:rsidP="0086166F">
            <w:pPr>
              <w:spacing w:line="480" w:lineRule="auto"/>
              <w:jc w:val="center"/>
              <w:rPr>
                <w:bCs/>
                <w:sz w:val="18"/>
                <w:lang w:eastAsia="es-ES_tradnl"/>
              </w:rPr>
            </w:pPr>
            <w:r w:rsidRPr="00237464">
              <w:rPr>
                <w:bCs/>
                <w:sz w:val="18"/>
                <w:lang w:val="en-US" w:eastAsia="es-ES_tradnl"/>
              </w:rPr>
              <w:t>(29)</w:t>
            </w:r>
          </w:p>
        </w:tc>
        <w:tc>
          <w:tcPr>
            <w:tcW w:w="672" w:type="dxa"/>
          </w:tcPr>
          <w:p w:rsidR="00616B2A" w:rsidRPr="00501FE9" w:rsidRDefault="00616B2A" w:rsidP="0086166F">
            <w:pPr>
              <w:spacing w:line="480" w:lineRule="auto"/>
              <w:jc w:val="center"/>
              <w:rPr>
                <w:bCs/>
                <w:i/>
                <w:sz w:val="18"/>
                <w:lang w:eastAsia="es-ES_tradnl"/>
              </w:rPr>
            </w:pPr>
          </w:p>
        </w:tc>
      </w:tr>
      <w:tr w:rsidR="00616B2A" w:rsidRPr="00D31695" w:rsidTr="00F855A6">
        <w:trPr>
          <w:trHeight w:val="201"/>
        </w:trPr>
        <w:tc>
          <w:tcPr>
            <w:tcW w:w="851" w:type="dxa"/>
            <w:shd w:val="clear" w:color="auto" w:fill="auto"/>
            <w:vAlign w:val="center"/>
          </w:tcPr>
          <w:p w:rsidR="00616B2A" w:rsidRPr="00744F4D" w:rsidRDefault="00616B2A" w:rsidP="0086166F">
            <w:pPr>
              <w:spacing w:line="480" w:lineRule="auto"/>
              <w:jc w:val="center"/>
              <w:rPr>
                <w:i/>
                <w:sz w:val="18"/>
                <w:lang w:val="en-US"/>
              </w:rPr>
            </w:pPr>
            <w:proofErr w:type="spellStart"/>
            <w:r w:rsidRPr="00744F4D">
              <w:rPr>
                <w:i/>
                <w:sz w:val="18"/>
                <w:lang w:val="en-US"/>
              </w:rPr>
              <w:t>ifn</w:t>
            </w:r>
            <w:proofErr w:type="spellEnd"/>
            <w:r w:rsidRPr="00744F4D">
              <w:rPr>
                <w:i/>
                <w:sz w:val="18"/>
                <w:lang w:val="en-US"/>
              </w:rPr>
              <w:t>-γ</w:t>
            </w:r>
          </w:p>
        </w:tc>
        <w:tc>
          <w:tcPr>
            <w:tcW w:w="1688" w:type="dxa"/>
            <w:tcBorders>
              <w:bottom w:val="nil"/>
            </w:tcBorders>
          </w:tcPr>
          <w:p w:rsidR="00616B2A" w:rsidRPr="00744F4D" w:rsidRDefault="00616B2A" w:rsidP="0086166F">
            <w:pPr>
              <w:spacing w:before="240" w:line="480" w:lineRule="auto"/>
              <w:jc w:val="right"/>
              <w:rPr>
                <w:sz w:val="18"/>
              </w:rPr>
            </w:pPr>
            <w:proofErr w:type="spellStart"/>
            <w:r w:rsidRPr="00744F4D">
              <w:rPr>
                <w:sz w:val="18"/>
              </w:rPr>
              <w:t>Detection</w:t>
            </w:r>
            <w:proofErr w:type="spellEnd"/>
            <w:r>
              <w:rPr>
                <w:sz w:val="18"/>
              </w:rPr>
              <w:t xml:space="preserve">          </w:t>
            </w:r>
            <w:r w:rsidRPr="00744F4D">
              <w:rPr>
                <w:sz w:val="18"/>
              </w:rPr>
              <w:t xml:space="preserve"> F</w:t>
            </w:r>
          </w:p>
          <w:p w:rsidR="00616B2A" w:rsidRPr="00002582" w:rsidRDefault="00616B2A" w:rsidP="0086166F">
            <w:pPr>
              <w:spacing w:line="480" w:lineRule="auto"/>
              <w:jc w:val="right"/>
              <w:rPr>
                <w:sz w:val="18"/>
              </w:rPr>
            </w:pPr>
            <w:r w:rsidRPr="00744F4D">
              <w:rPr>
                <w:sz w:val="18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:rsidR="00616B2A" w:rsidRDefault="00616B2A" w:rsidP="0086166F">
            <w:pPr>
              <w:spacing w:before="240"/>
              <w:rPr>
                <w:sz w:val="18"/>
              </w:rPr>
            </w:pPr>
            <w:r>
              <w:rPr>
                <w:sz w:val="18"/>
              </w:rPr>
              <w:t>TCAAGTGGCATAGATGTGGAAGAA</w:t>
            </w:r>
          </w:p>
          <w:p w:rsidR="00616B2A" w:rsidRPr="00002582" w:rsidRDefault="00616B2A" w:rsidP="0086166F">
            <w:pPr>
              <w:spacing w:before="240"/>
              <w:rPr>
                <w:sz w:val="18"/>
              </w:rPr>
            </w:pPr>
            <w:r>
              <w:rPr>
                <w:sz w:val="18"/>
              </w:rPr>
              <w:t>TGGCTCTGCAGGATTTTCATG</w:t>
            </w:r>
          </w:p>
        </w:tc>
        <w:tc>
          <w:tcPr>
            <w:tcW w:w="1157" w:type="dxa"/>
            <w:shd w:val="clear" w:color="auto" w:fill="auto"/>
          </w:tcPr>
          <w:p w:rsidR="00616B2A" w:rsidRPr="00501FE9" w:rsidRDefault="00616B2A" w:rsidP="0086166F">
            <w:pPr>
              <w:spacing w:line="480" w:lineRule="auto"/>
              <w:jc w:val="center"/>
              <w:rPr>
                <w:bCs/>
                <w:i/>
                <w:sz w:val="18"/>
                <w:lang w:eastAsia="es-ES_tradnl"/>
              </w:rPr>
            </w:pPr>
          </w:p>
        </w:tc>
        <w:tc>
          <w:tcPr>
            <w:tcW w:w="1111" w:type="dxa"/>
          </w:tcPr>
          <w:p w:rsidR="00616B2A" w:rsidRPr="00237464" w:rsidRDefault="00616B2A" w:rsidP="0086166F">
            <w:pPr>
              <w:spacing w:line="480" w:lineRule="auto"/>
              <w:jc w:val="center"/>
              <w:rPr>
                <w:bCs/>
                <w:sz w:val="18"/>
                <w:lang w:eastAsia="es-ES_tradnl"/>
              </w:rPr>
            </w:pPr>
            <w:r w:rsidRPr="00237464">
              <w:rPr>
                <w:bCs/>
                <w:sz w:val="18"/>
                <w:lang w:val="en-US" w:eastAsia="es-ES_tradnl"/>
              </w:rPr>
              <w:t>(29)</w:t>
            </w:r>
          </w:p>
        </w:tc>
        <w:tc>
          <w:tcPr>
            <w:tcW w:w="672" w:type="dxa"/>
          </w:tcPr>
          <w:p w:rsidR="00616B2A" w:rsidRPr="00501FE9" w:rsidRDefault="00616B2A" w:rsidP="0086166F">
            <w:pPr>
              <w:spacing w:line="480" w:lineRule="auto"/>
              <w:jc w:val="center"/>
              <w:rPr>
                <w:bCs/>
                <w:i/>
                <w:sz w:val="18"/>
                <w:lang w:eastAsia="es-ES_tradnl"/>
              </w:rPr>
            </w:pPr>
          </w:p>
        </w:tc>
      </w:tr>
      <w:tr w:rsidR="00616B2A" w:rsidRPr="00D31695" w:rsidTr="00F855A6">
        <w:trPr>
          <w:trHeight w:val="268"/>
        </w:trPr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</w:tcPr>
          <w:p w:rsidR="00F855A6" w:rsidRDefault="00F855A6" w:rsidP="0086166F">
            <w:pPr>
              <w:spacing w:line="480" w:lineRule="auto"/>
              <w:jc w:val="center"/>
              <w:rPr>
                <w:i/>
                <w:sz w:val="18"/>
                <w:lang w:val="en-US"/>
              </w:rPr>
            </w:pPr>
          </w:p>
          <w:p w:rsidR="00616B2A" w:rsidRDefault="00616B2A" w:rsidP="0086166F">
            <w:pPr>
              <w:spacing w:line="480" w:lineRule="auto"/>
              <w:jc w:val="center"/>
              <w:rPr>
                <w:i/>
                <w:sz w:val="18"/>
                <w:lang w:val="en-US"/>
              </w:rPr>
            </w:pPr>
            <w:proofErr w:type="spellStart"/>
            <w:r w:rsidRPr="000A6D26">
              <w:rPr>
                <w:i/>
                <w:sz w:val="18"/>
                <w:lang w:val="en-US"/>
              </w:rPr>
              <w:t>gapdh</w:t>
            </w:r>
            <w:proofErr w:type="spellEnd"/>
          </w:p>
          <w:p w:rsidR="00F855A6" w:rsidRDefault="00F855A6" w:rsidP="0086166F">
            <w:pPr>
              <w:spacing w:line="480" w:lineRule="auto"/>
              <w:jc w:val="center"/>
              <w:rPr>
                <w:i/>
                <w:sz w:val="18"/>
                <w:lang w:val="en-US"/>
              </w:rPr>
            </w:pPr>
          </w:p>
          <w:p w:rsidR="00F855A6" w:rsidRDefault="00F855A6" w:rsidP="00F855A6">
            <w:pPr>
              <w:spacing w:line="480" w:lineRule="auto"/>
              <w:ind w:right="-95"/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O157rfb</w:t>
            </w:r>
          </w:p>
          <w:p w:rsidR="00F855A6" w:rsidRDefault="00F855A6" w:rsidP="0086166F">
            <w:pPr>
              <w:spacing w:line="480" w:lineRule="auto"/>
              <w:jc w:val="center"/>
              <w:rPr>
                <w:i/>
                <w:sz w:val="18"/>
                <w:lang w:val="en-US"/>
              </w:rPr>
            </w:pPr>
          </w:p>
          <w:p w:rsidR="00F855A6" w:rsidRPr="000A6D26" w:rsidRDefault="00F855A6" w:rsidP="0086166F">
            <w:pPr>
              <w:spacing w:line="480" w:lineRule="auto"/>
              <w:jc w:val="center"/>
              <w:rPr>
                <w:i/>
                <w:sz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B2A" w:rsidRPr="00F855A6" w:rsidRDefault="00616B2A" w:rsidP="0086166F">
            <w:pPr>
              <w:spacing w:before="240" w:line="480" w:lineRule="auto"/>
              <w:jc w:val="right"/>
              <w:rPr>
                <w:sz w:val="18"/>
                <w:lang w:val="en-US"/>
              </w:rPr>
            </w:pPr>
            <w:r w:rsidRPr="00F855A6">
              <w:rPr>
                <w:sz w:val="18"/>
                <w:lang w:val="en-US"/>
              </w:rPr>
              <w:t>Detection           F</w:t>
            </w:r>
          </w:p>
          <w:p w:rsidR="00616B2A" w:rsidRPr="00F855A6" w:rsidRDefault="00616B2A" w:rsidP="0086166F">
            <w:pPr>
              <w:spacing w:line="480" w:lineRule="auto"/>
              <w:jc w:val="right"/>
              <w:rPr>
                <w:sz w:val="18"/>
                <w:lang w:val="en-US"/>
              </w:rPr>
            </w:pPr>
            <w:r w:rsidRPr="00F855A6">
              <w:rPr>
                <w:sz w:val="18"/>
                <w:lang w:val="en-US"/>
              </w:rPr>
              <w:t>R</w:t>
            </w:r>
          </w:p>
          <w:p w:rsidR="00F855A6" w:rsidRPr="00F855A6" w:rsidRDefault="00F855A6" w:rsidP="0086166F">
            <w:pPr>
              <w:spacing w:line="480" w:lineRule="auto"/>
              <w:jc w:val="right"/>
              <w:rPr>
                <w:sz w:val="18"/>
                <w:lang w:val="en-US"/>
              </w:rPr>
            </w:pPr>
          </w:p>
          <w:p w:rsidR="00F855A6" w:rsidRPr="00F855A6" w:rsidRDefault="00F855A6" w:rsidP="0086166F">
            <w:pPr>
              <w:spacing w:line="480" w:lineRule="auto"/>
              <w:jc w:val="right"/>
              <w:rPr>
                <w:sz w:val="18"/>
                <w:lang w:val="en-US"/>
              </w:rPr>
            </w:pPr>
            <w:r w:rsidRPr="00F855A6">
              <w:rPr>
                <w:sz w:val="18"/>
                <w:lang w:val="en-US"/>
              </w:rPr>
              <w:t>Detection           F</w:t>
            </w:r>
          </w:p>
          <w:p w:rsidR="00F855A6" w:rsidRPr="00F855A6" w:rsidRDefault="00F855A6" w:rsidP="0086166F">
            <w:pPr>
              <w:spacing w:line="480" w:lineRule="auto"/>
              <w:jc w:val="right"/>
              <w:rPr>
                <w:sz w:val="18"/>
                <w:lang w:val="en-US"/>
              </w:rPr>
            </w:pPr>
            <w:r w:rsidRPr="00F855A6">
              <w:rPr>
                <w:sz w:val="18"/>
                <w:lang w:val="en-US"/>
              </w:rPr>
              <w:t>R</w:t>
            </w:r>
          </w:p>
          <w:p w:rsidR="00F855A6" w:rsidRPr="00F855A6" w:rsidRDefault="00F855A6" w:rsidP="0086166F">
            <w:pPr>
              <w:spacing w:line="480" w:lineRule="auto"/>
              <w:jc w:val="right"/>
              <w:rPr>
                <w:sz w:val="18"/>
                <w:lang w:val="en-US"/>
              </w:rPr>
            </w:pP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:rsidR="00616B2A" w:rsidRDefault="00616B2A" w:rsidP="0086166F">
            <w:pPr>
              <w:spacing w:before="240"/>
              <w:rPr>
                <w:sz w:val="18"/>
              </w:rPr>
            </w:pPr>
            <w:r>
              <w:rPr>
                <w:sz w:val="18"/>
              </w:rPr>
              <w:t>ACCCAGAAGACTGTGGATGG</w:t>
            </w:r>
          </w:p>
          <w:p w:rsidR="00616B2A" w:rsidRDefault="00616B2A" w:rsidP="0086166F">
            <w:pPr>
              <w:spacing w:before="240"/>
              <w:rPr>
                <w:sz w:val="18"/>
              </w:rPr>
            </w:pPr>
            <w:r>
              <w:rPr>
                <w:sz w:val="18"/>
              </w:rPr>
              <w:t>CCCCAGCATCAAAGGTAGAA</w:t>
            </w:r>
          </w:p>
          <w:p w:rsidR="00F855A6" w:rsidRDefault="00F855A6" w:rsidP="0086166F">
            <w:pPr>
              <w:spacing w:before="240"/>
              <w:rPr>
                <w:sz w:val="18"/>
              </w:rPr>
            </w:pPr>
          </w:p>
          <w:p w:rsidR="00F855A6" w:rsidRPr="00F855A6" w:rsidRDefault="00F855A6" w:rsidP="0086166F">
            <w:pPr>
              <w:spacing w:before="240"/>
              <w:rPr>
                <w:sz w:val="18"/>
              </w:rPr>
            </w:pPr>
            <w:r w:rsidRPr="00F855A6">
              <w:rPr>
                <w:sz w:val="18"/>
              </w:rPr>
              <w:t>AAGATTGCGCTGAAGCCTTTG</w:t>
            </w:r>
          </w:p>
          <w:p w:rsidR="00F855A6" w:rsidRPr="00F855A6" w:rsidRDefault="00F855A6" w:rsidP="0086166F">
            <w:pPr>
              <w:spacing w:before="240"/>
              <w:rPr>
                <w:sz w:val="18"/>
                <w:lang w:val="en-US"/>
              </w:rPr>
            </w:pPr>
            <w:r>
              <w:rPr>
                <w:sz w:val="18"/>
              </w:rPr>
              <w:t>CATTGGCATCGTGTGGAC</w:t>
            </w:r>
            <w:r w:rsidRPr="00F855A6">
              <w:rPr>
                <w:sz w:val="18"/>
              </w:rPr>
              <w:t>AG</w:t>
            </w:r>
          </w:p>
        </w:tc>
        <w:tc>
          <w:tcPr>
            <w:tcW w:w="1157" w:type="dxa"/>
            <w:shd w:val="clear" w:color="auto" w:fill="auto"/>
          </w:tcPr>
          <w:p w:rsidR="00616B2A" w:rsidRPr="00F855A6" w:rsidRDefault="00616B2A" w:rsidP="0086166F">
            <w:pPr>
              <w:spacing w:line="480" w:lineRule="auto"/>
              <w:jc w:val="center"/>
              <w:rPr>
                <w:bCs/>
                <w:sz w:val="18"/>
                <w:lang w:val="en-US" w:eastAsia="es-ES_tradnl"/>
              </w:rPr>
            </w:pPr>
          </w:p>
        </w:tc>
        <w:tc>
          <w:tcPr>
            <w:tcW w:w="1111" w:type="dxa"/>
          </w:tcPr>
          <w:p w:rsidR="00616B2A" w:rsidRDefault="00616B2A" w:rsidP="0086166F">
            <w:pPr>
              <w:spacing w:line="480" w:lineRule="auto"/>
              <w:jc w:val="center"/>
              <w:rPr>
                <w:bCs/>
                <w:sz w:val="18"/>
                <w:lang w:val="en-US" w:eastAsia="es-ES_tradnl"/>
              </w:rPr>
            </w:pPr>
            <w:r w:rsidRPr="00237464">
              <w:rPr>
                <w:bCs/>
                <w:sz w:val="18"/>
                <w:lang w:val="en-US" w:eastAsia="es-ES_tradnl"/>
              </w:rPr>
              <w:t>(29)</w:t>
            </w:r>
          </w:p>
          <w:p w:rsidR="00F855A6" w:rsidRDefault="00F855A6" w:rsidP="0086166F">
            <w:pPr>
              <w:spacing w:line="480" w:lineRule="auto"/>
              <w:jc w:val="center"/>
              <w:rPr>
                <w:bCs/>
                <w:sz w:val="18"/>
                <w:lang w:val="en-US" w:eastAsia="es-ES_tradnl"/>
              </w:rPr>
            </w:pPr>
          </w:p>
          <w:p w:rsidR="00F855A6" w:rsidRDefault="00F855A6" w:rsidP="0086166F">
            <w:pPr>
              <w:spacing w:line="480" w:lineRule="auto"/>
              <w:jc w:val="center"/>
              <w:rPr>
                <w:bCs/>
                <w:sz w:val="18"/>
                <w:lang w:val="en-US" w:eastAsia="es-ES_tradnl"/>
              </w:rPr>
            </w:pPr>
          </w:p>
          <w:p w:rsidR="00F855A6" w:rsidRDefault="00F855A6" w:rsidP="0086166F">
            <w:pPr>
              <w:spacing w:line="480" w:lineRule="auto"/>
              <w:jc w:val="center"/>
              <w:rPr>
                <w:bCs/>
                <w:sz w:val="18"/>
                <w:lang w:val="en-US" w:eastAsia="es-ES_tradnl"/>
              </w:rPr>
            </w:pPr>
          </w:p>
          <w:p w:rsidR="00F855A6" w:rsidRPr="00D31695" w:rsidRDefault="00F855A6" w:rsidP="0086166F">
            <w:pPr>
              <w:spacing w:line="480" w:lineRule="auto"/>
              <w:jc w:val="center"/>
              <w:rPr>
                <w:bCs/>
                <w:sz w:val="18"/>
                <w:lang w:eastAsia="es-ES_tradnl"/>
              </w:rPr>
            </w:pPr>
            <w:r>
              <w:rPr>
                <w:bCs/>
                <w:sz w:val="18"/>
                <w:lang w:val="en-US" w:eastAsia="es-ES_tradnl"/>
              </w:rPr>
              <w:t>(58)</w:t>
            </w:r>
          </w:p>
        </w:tc>
        <w:tc>
          <w:tcPr>
            <w:tcW w:w="672" w:type="dxa"/>
          </w:tcPr>
          <w:p w:rsidR="00616B2A" w:rsidRPr="00D31695" w:rsidRDefault="00616B2A" w:rsidP="0086166F">
            <w:pPr>
              <w:spacing w:line="480" w:lineRule="auto"/>
              <w:jc w:val="center"/>
              <w:rPr>
                <w:bCs/>
                <w:sz w:val="18"/>
                <w:lang w:eastAsia="es-ES_tradnl"/>
              </w:rPr>
            </w:pPr>
          </w:p>
        </w:tc>
      </w:tr>
    </w:tbl>
    <w:p w:rsidR="00616B2A" w:rsidRDefault="00616B2A" w:rsidP="00616B2A">
      <w:pPr>
        <w:spacing w:line="480" w:lineRule="auto"/>
        <w:rPr>
          <w:sz w:val="22"/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</w:t>
      </w:r>
      <w:r w:rsidRPr="00A31071">
        <w:rPr>
          <w:lang w:val="en-US"/>
        </w:rPr>
        <w:t xml:space="preserve">Restriction </w:t>
      </w:r>
      <w:proofErr w:type="spellStart"/>
      <w:r w:rsidRPr="00A31071">
        <w:rPr>
          <w:lang w:val="en-US"/>
        </w:rPr>
        <w:t>endonuclease</w:t>
      </w:r>
      <w:proofErr w:type="spellEnd"/>
      <w:r w:rsidRPr="00A31071">
        <w:rPr>
          <w:lang w:val="en-US"/>
        </w:rPr>
        <w:t xml:space="preserve"> cleavage sites are underlined</w:t>
      </w:r>
      <w:r>
        <w:rPr>
          <w:lang w:val="en-US"/>
        </w:rPr>
        <w:t>.</w:t>
      </w:r>
    </w:p>
    <w:p w:rsidR="00616B2A" w:rsidRDefault="00616B2A" w:rsidP="00616B2A">
      <w:pPr>
        <w:suppressLineNumbers/>
        <w:tabs>
          <w:tab w:val="left" w:pos="284"/>
        </w:tabs>
        <w:suppressAutoHyphens w:val="0"/>
        <w:spacing w:after="200" w:line="360" w:lineRule="auto"/>
        <w:ind w:left="720"/>
        <w:contextualSpacing/>
        <w:jc w:val="center"/>
        <w:rPr>
          <w:sz w:val="22"/>
          <w:lang w:val="en-US"/>
        </w:rPr>
      </w:pPr>
    </w:p>
    <w:p w:rsidR="00616B2A" w:rsidRDefault="00616B2A" w:rsidP="004B5815">
      <w:pPr>
        <w:suppressLineNumbers/>
        <w:tabs>
          <w:tab w:val="left" w:pos="284"/>
        </w:tabs>
        <w:suppressAutoHyphens w:val="0"/>
        <w:spacing w:after="200" w:line="360" w:lineRule="auto"/>
        <w:ind w:left="720"/>
        <w:contextualSpacing/>
        <w:jc w:val="center"/>
        <w:rPr>
          <w:sz w:val="22"/>
          <w:lang w:val="en-US"/>
        </w:rPr>
      </w:pPr>
    </w:p>
    <w:p w:rsidR="00616B2A" w:rsidRDefault="00616B2A" w:rsidP="004B5815">
      <w:pPr>
        <w:suppressLineNumbers/>
        <w:tabs>
          <w:tab w:val="left" w:pos="284"/>
        </w:tabs>
        <w:suppressAutoHyphens w:val="0"/>
        <w:spacing w:after="200" w:line="360" w:lineRule="auto"/>
        <w:ind w:left="720"/>
        <w:contextualSpacing/>
        <w:jc w:val="center"/>
        <w:rPr>
          <w:sz w:val="22"/>
          <w:lang w:val="en-US"/>
        </w:rPr>
      </w:pPr>
    </w:p>
    <w:p w:rsidR="00616B2A" w:rsidRDefault="00616B2A" w:rsidP="004B5815">
      <w:pPr>
        <w:suppressLineNumbers/>
        <w:tabs>
          <w:tab w:val="left" w:pos="284"/>
        </w:tabs>
        <w:suppressAutoHyphens w:val="0"/>
        <w:spacing w:after="200" w:line="360" w:lineRule="auto"/>
        <w:ind w:left="720"/>
        <w:contextualSpacing/>
        <w:jc w:val="center"/>
        <w:rPr>
          <w:sz w:val="22"/>
          <w:lang w:val="en-US"/>
        </w:rPr>
      </w:pPr>
    </w:p>
    <w:p w:rsidR="00616B2A" w:rsidRDefault="00616B2A" w:rsidP="004B5815">
      <w:pPr>
        <w:suppressLineNumbers/>
        <w:tabs>
          <w:tab w:val="left" w:pos="284"/>
        </w:tabs>
        <w:suppressAutoHyphens w:val="0"/>
        <w:spacing w:after="200" w:line="360" w:lineRule="auto"/>
        <w:ind w:left="720"/>
        <w:contextualSpacing/>
        <w:jc w:val="center"/>
        <w:rPr>
          <w:sz w:val="22"/>
          <w:lang w:val="en-US"/>
        </w:rPr>
      </w:pPr>
    </w:p>
    <w:sectPr w:rsidR="00616B2A" w:rsidSect="00512C28">
      <w:footerReference w:type="default" r:id="rId8"/>
      <w:pgSz w:w="12240" w:h="15840" w:code="119"/>
      <w:pgMar w:top="1418" w:right="1418" w:bottom="1418" w:left="1418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7416" w:rsidRDefault="00367416">
      <w:r>
        <w:separator/>
      </w:r>
    </w:p>
  </w:endnote>
  <w:endnote w:type="continuationSeparator" w:id="0">
    <w:p w:rsidR="00367416" w:rsidRDefault="003674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114C" w:rsidRDefault="005F555C">
    <w:pPr>
      <w:pStyle w:val="Piedepgina"/>
      <w:jc w:val="right"/>
    </w:pPr>
    <w:r>
      <w:fldChar w:fldCharType="begin"/>
    </w:r>
    <w:r w:rsidR="00E6114C">
      <w:instrText>PAGE   \* MERGEFORMAT</w:instrText>
    </w:r>
    <w:r>
      <w:fldChar w:fldCharType="separate"/>
    </w:r>
    <w:r w:rsidR="00FF3E3E">
      <w:rPr>
        <w:noProof/>
      </w:rPr>
      <w:t>1</w:t>
    </w:r>
    <w:r>
      <w:fldChar w:fldCharType="end"/>
    </w:r>
  </w:p>
  <w:p w:rsidR="00E6114C" w:rsidRDefault="00E6114C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7416" w:rsidRDefault="00367416">
      <w:r>
        <w:separator/>
      </w:r>
    </w:p>
  </w:footnote>
  <w:footnote w:type="continuationSeparator" w:id="0">
    <w:p w:rsidR="00367416" w:rsidRDefault="003674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12.1pt;height:12.1pt;visibility:visible" o:bullet="t">
        <v:imagedata r:id="rId1" o:title=""/>
      </v:shape>
    </w:pict>
  </w:numPicBullet>
  <w:abstractNum w:abstractNumId="0">
    <w:nsid w:val="ED9596F7"/>
    <w:multiLevelType w:val="hybridMultilevel"/>
    <w:tmpl w:val="9292E05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FFFFFF1D"/>
    <w:multiLevelType w:val="multilevel"/>
    <w:tmpl w:val="EF0A19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23C4CC2"/>
    <w:multiLevelType w:val="hybridMultilevel"/>
    <w:tmpl w:val="D66EBE30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C479FC"/>
    <w:multiLevelType w:val="hybridMultilevel"/>
    <w:tmpl w:val="2736CBB2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52B5127"/>
    <w:multiLevelType w:val="hybridMultilevel"/>
    <w:tmpl w:val="1FC88522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78A3851"/>
    <w:multiLevelType w:val="hybridMultilevel"/>
    <w:tmpl w:val="A8F4066A"/>
    <w:lvl w:ilvl="0" w:tplc="D7FC871C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E972E0"/>
    <w:multiLevelType w:val="hybridMultilevel"/>
    <w:tmpl w:val="871CA67C"/>
    <w:lvl w:ilvl="0" w:tplc="0B98280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DEF0DCE"/>
    <w:multiLevelType w:val="hybridMultilevel"/>
    <w:tmpl w:val="BE58B6B6"/>
    <w:lvl w:ilvl="0" w:tplc="0B98280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535EC8"/>
    <w:multiLevelType w:val="hybridMultilevel"/>
    <w:tmpl w:val="FA8E34C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24870EBF"/>
    <w:multiLevelType w:val="hybridMultilevel"/>
    <w:tmpl w:val="C152F432"/>
    <w:lvl w:ilvl="0" w:tplc="D7FC871C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951BBC"/>
    <w:multiLevelType w:val="hybridMultilevel"/>
    <w:tmpl w:val="3D88E70E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9B0F98"/>
    <w:multiLevelType w:val="hybridMultilevel"/>
    <w:tmpl w:val="BD8E63BA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E970BC3"/>
    <w:multiLevelType w:val="hybridMultilevel"/>
    <w:tmpl w:val="D6A89FBC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D4ACF"/>
    <w:multiLevelType w:val="hybridMultilevel"/>
    <w:tmpl w:val="7910E5CE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8F0777"/>
    <w:multiLevelType w:val="hybridMultilevel"/>
    <w:tmpl w:val="326A84C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5C202A"/>
    <w:multiLevelType w:val="hybridMultilevel"/>
    <w:tmpl w:val="26E696F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5065DC"/>
    <w:multiLevelType w:val="hybridMultilevel"/>
    <w:tmpl w:val="BDE6BBE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6C2C5A"/>
    <w:multiLevelType w:val="hybridMultilevel"/>
    <w:tmpl w:val="56BA6FD8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EF52CD"/>
    <w:multiLevelType w:val="hybridMultilevel"/>
    <w:tmpl w:val="7EFC16FA"/>
    <w:lvl w:ilvl="0" w:tplc="340A000F">
      <w:start w:val="1"/>
      <w:numFmt w:val="decimal"/>
      <w:lvlText w:val="%1."/>
      <w:lvlJc w:val="left"/>
      <w:pPr>
        <w:ind w:left="360" w:hanging="360"/>
      </w:p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0762D8F"/>
    <w:multiLevelType w:val="multilevel"/>
    <w:tmpl w:val="2B4ED5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4277004F"/>
    <w:multiLevelType w:val="hybridMultilevel"/>
    <w:tmpl w:val="F3DE2384"/>
    <w:lvl w:ilvl="0" w:tplc="CE3E9ED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34F7EF7"/>
    <w:multiLevelType w:val="hybridMultilevel"/>
    <w:tmpl w:val="A8F4066A"/>
    <w:lvl w:ilvl="0" w:tplc="D7FC871C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C065E7"/>
    <w:multiLevelType w:val="hybridMultilevel"/>
    <w:tmpl w:val="3C505D68"/>
    <w:lvl w:ilvl="0" w:tplc="340A000F">
      <w:start w:val="1"/>
      <w:numFmt w:val="decimal"/>
      <w:lvlText w:val="%1."/>
      <w:lvlJc w:val="left"/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AC319C"/>
    <w:multiLevelType w:val="hybridMultilevel"/>
    <w:tmpl w:val="3CEC7B90"/>
    <w:lvl w:ilvl="0" w:tplc="0C0A000F">
      <w:start w:val="1"/>
      <w:numFmt w:val="decimal"/>
      <w:lvlText w:val="%1."/>
      <w:lvlJc w:val="left"/>
      <w:pPr>
        <w:ind w:left="5676" w:hanging="360"/>
      </w:pPr>
      <w:rPr>
        <w:rFonts w:hint="default"/>
        <w:sz w:val="24"/>
      </w:rPr>
    </w:lvl>
    <w:lvl w:ilvl="1" w:tplc="340A0019">
      <w:start w:val="1"/>
      <w:numFmt w:val="lowerLetter"/>
      <w:lvlText w:val="%2."/>
      <w:lvlJc w:val="left"/>
      <w:pPr>
        <w:ind w:left="6396" w:hanging="360"/>
      </w:pPr>
    </w:lvl>
    <w:lvl w:ilvl="2" w:tplc="340A001B">
      <w:start w:val="1"/>
      <w:numFmt w:val="lowerRoman"/>
      <w:lvlText w:val="%3."/>
      <w:lvlJc w:val="right"/>
      <w:pPr>
        <w:ind w:left="7116" w:hanging="180"/>
      </w:pPr>
    </w:lvl>
    <w:lvl w:ilvl="3" w:tplc="340A000F" w:tentative="1">
      <w:start w:val="1"/>
      <w:numFmt w:val="decimal"/>
      <w:lvlText w:val="%4."/>
      <w:lvlJc w:val="left"/>
      <w:pPr>
        <w:ind w:left="7836" w:hanging="360"/>
      </w:pPr>
    </w:lvl>
    <w:lvl w:ilvl="4" w:tplc="340A0019" w:tentative="1">
      <w:start w:val="1"/>
      <w:numFmt w:val="lowerLetter"/>
      <w:lvlText w:val="%5."/>
      <w:lvlJc w:val="left"/>
      <w:pPr>
        <w:ind w:left="8556" w:hanging="360"/>
      </w:pPr>
    </w:lvl>
    <w:lvl w:ilvl="5" w:tplc="340A001B" w:tentative="1">
      <w:start w:val="1"/>
      <w:numFmt w:val="lowerRoman"/>
      <w:lvlText w:val="%6."/>
      <w:lvlJc w:val="right"/>
      <w:pPr>
        <w:ind w:left="9276" w:hanging="180"/>
      </w:pPr>
    </w:lvl>
    <w:lvl w:ilvl="6" w:tplc="340A000F" w:tentative="1">
      <w:start w:val="1"/>
      <w:numFmt w:val="decimal"/>
      <w:lvlText w:val="%7."/>
      <w:lvlJc w:val="left"/>
      <w:pPr>
        <w:ind w:left="9996" w:hanging="360"/>
      </w:pPr>
    </w:lvl>
    <w:lvl w:ilvl="7" w:tplc="340A0019" w:tentative="1">
      <w:start w:val="1"/>
      <w:numFmt w:val="lowerLetter"/>
      <w:lvlText w:val="%8."/>
      <w:lvlJc w:val="left"/>
      <w:pPr>
        <w:ind w:left="10716" w:hanging="360"/>
      </w:pPr>
    </w:lvl>
    <w:lvl w:ilvl="8" w:tplc="340A001B" w:tentative="1">
      <w:start w:val="1"/>
      <w:numFmt w:val="lowerRoman"/>
      <w:lvlText w:val="%9."/>
      <w:lvlJc w:val="right"/>
      <w:pPr>
        <w:ind w:left="11436" w:hanging="180"/>
      </w:pPr>
    </w:lvl>
  </w:abstractNum>
  <w:abstractNum w:abstractNumId="24">
    <w:nsid w:val="50227AE4"/>
    <w:multiLevelType w:val="multilevel"/>
    <w:tmpl w:val="FFB8F4C2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51E5E16A"/>
    <w:multiLevelType w:val="hybridMultilevel"/>
    <w:tmpl w:val="8117FD5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526F286A"/>
    <w:multiLevelType w:val="hybridMultilevel"/>
    <w:tmpl w:val="C152F432"/>
    <w:lvl w:ilvl="0" w:tplc="D7FC871C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0264C0"/>
    <w:multiLevelType w:val="hybridMultilevel"/>
    <w:tmpl w:val="E960C47C"/>
    <w:lvl w:ilvl="0" w:tplc="FFFFFFFF">
      <w:start w:val="1"/>
      <w:numFmt w:val="decimal"/>
      <w:lvlText w:val=""/>
      <w:lvlJc w:val="left"/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C22E9F"/>
    <w:multiLevelType w:val="hybridMultilevel"/>
    <w:tmpl w:val="A0BE244E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34229F"/>
    <w:multiLevelType w:val="hybridMultilevel"/>
    <w:tmpl w:val="26DAECD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FB47FF"/>
    <w:multiLevelType w:val="hybridMultilevel"/>
    <w:tmpl w:val="6B82E804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D2C1E4"/>
    <w:multiLevelType w:val="hybridMultilevel"/>
    <w:tmpl w:val="474DAF7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>
    <w:nsid w:val="73166FCE"/>
    <w:multiLevelType w:val="hybridMultilevel"/>
    <w:tmpl w:val="20548F86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4773EF"/>
    <w:multiLevelType w:val="multilevel"/>
    <w:tmpl w:val="65A004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>
    <w:nsid w:val="7C4C35E5"/>
    <w:multiLevelType w:val="hybridMultilevel"/>
    <w:tmpl w:val="BB16C74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31"/>
  </w:num>
  <w:num w:numId="3">
    <w:abstractNumId w:val="25"/>
  </w:num>
  <w:num w:numId="4">
    <w:abstractNumId w:val="8"/>
  </w:num>
  <w:num w:numId="5">
    <w:abstractNumId w:val="32"/>
  </w:num>
  <w:num w:numId="6">
    <w:abstractNumId w:val="27"/>
  </w:num>
  <w:num w:numId="7">
    <w:abstractNumId w:val="22"/>
  </w:num>
  <w:num w:numId="8">
    <w:abstractNumId w:val="4"/>
  </w:num>
  <w:num w:numId="9">
    <w:abstractNumId w:val="18"/>
  </w:num>
  <w:num w:numId="10">
    <w:abstractNumId w:val="24"/>
  </w:num>
  <w:num w:numId="11">
    <w:abstractNumId w:val="33"/>
  </w:num>
  <w:num w:numId="12">
    <w:abstractNumId w:val="28"/>
  </w:num>
  <w:num w:numId="13">
    <w:abstractNumId w:val="19"/>
  </w:num>
  <w:num w:numId="14">
    <w:abstractNumId w:val="14"/>
  </w:num>
  <w:num w:numId="15">
    <w:abstractNumId w:val="3"/>
  </w:num>
  <w:num w:numId="16">
    <w:abstractNumId w:val="30"/>
  </w:num>
  <w:num w:numId="17">
    <w:abstractNumId w:val="11"/>
  </w:num>
  <w:num w:numId="18">
    <w:abstractNumId w:val="15"/>
  </w:num>
  <w:num w:numId="19">
    <w:abstractNumId w:val="17"/>
  </w:num>
  <w:num w:numId="20">
    <w:abstractNumId w:val="10"/>
  </w:num>
  <w:num w:numId="21">
    <w:abstractNumId w:val="13"/>
  </w:num>
  <w:num w:numId="22">
    <w:abstractNumId w:val="2"/>
  </w:num>
  <w:num w:numId="23">
    <w:abstractNumId w:val="1"/>
  </w:num>
  <w:num w:numId="24">
    <w:abstractNumId w:val="12"/>
  </w:num>
  <w:num w:numId="25">
    <w:abstractNumId w:val="34"/>
  </w:num>
  <w:num w:numId="26">
    <w:abstractNumId w:val="5"/>
  </w:num>
  <w:num w:numId="27">
    <w:abstractNumId w:val="6"/>
  </w:num>
  <w:num w:numId="28">
    <w:abstractNumId w:val="7"/>
  </w:num>
  <w:num w:numId="29">
    <w:abstractNumId w:val="26"/>
  </w:num>
  <w:num w:numId="30">
    <w:abstractNumId w:val="9"/>
  </w:num>
  <w:num w:numId="31">
    <w:abstractNumId w:val="20"/>
  </w:num>
  <w:num w:numId="32">
    <w:abstractNumId w:val="23"/>
  </w:num>
  <w:num w:numId="33">
    <w:abstractNumId w:val="21"/>
  </w:num>
  <w:num w:numId="34">
    <w:abstractNumId w:val="29"/>
  </w:num>
  <w:num w:numId="35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isplayBackgroundShape/>
  <w:embedSystemFonts/>
  <w:proofState w:spelling="clean" w:grammar="clean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/>
  <w:rsids>
    <w:rsidRoot w:val="008A4AB2"/>
    <w:rsid w:val="00000A6A"/>
    <w:rsid w:val="0000194F"/>
    <w:rsid w:val="00002D2B"/>
    <w:rsid w:val="00010B60"/>
    <w:rsid w:val="00013681"/>
    <w:rsid w:val="00014135"/>
    <w:rsid w:val="000146E8"/>
    <w:rsid w:val="00015E54"/>
    <w:rsid w:val="000165BD"/>
    <w:rsid w:val="00020A98"/>
    <w:rsid w:val="0002138B"/>
    <w:rsid w:val="00022D62"/>
    <w:rsid w:val="00023E5E"/>
    <w:rsid w:val="00027B01"/>
    <w:rsid w:val="000320B1"/>
    <w:rsid w:val="00034EEF"/>
    <w:rsid w:val="00034FA9"/>
    <w:rsid w:val="000369AD"/>
    <w:rsid w:val="00037D25"/>
    <w:rsid w:val="00037E3E"/>
    <w:rsid w:val="00040B6A"/>
    <w:rsid w:val="00041733"/>
    <w:rsid w:val="000420C2"/>
    <w:rsid w:val="00043040"/>
    <w:rsid w:val="0004530E"/>
    <w:rsid w:val="00047D4A"/>
    <w:rsid w:val="000503B9"/>
    <w:rsid w:val="000510E6"/>
    <w:rsid w:val="000545C8"/>
    <w:rsid w:val="00054EC3"/>
    <w:rsid w:val="00057992"/>
    <w:rsid w:val="0006062F"/>
    <w:rsid w:val="000610F5"/>
    <w:rsid w:val="000612BE"/>
    <w:rsid w:val="000639C0"/>
    <w:rsid w:val="00063BA1"/>
    <w:rsid w:val="00063FD0"/>
    <w:rsid w:val="000648E2"/>
    <w:rsid w:val="00065E88"/>
    <w:rsid w:val="000661D8"/>
    <w:rsid w:val="00066311"/>
    <w:rsid w:val="000667D0"/>
    <w:rsid w:val="00071135"/>
    <w:rsid w:val="00072C10"/>
    <w:rsid w:val="000739D7"/>
    <w:rsid w:val="000748E8"/>
    <w:rsid w:val="00075DA5"/>
    <w:rsid w:val="000761B2"/>
    <w:rsid w:val="00084BD0"/>
    <w:rsid w:val="0008504B"/>
    <w:rsid w:val="000872C1"/>
    <w:rsid w:val="000873C1"/>
    <w:rsid w:val="00087461"/>
    <w:rsid w:val="00090B1A"/>
    <w:rsid w:val="000910A5"/>
    <w:rsid w:val="00091355"/>
    <w:rsid w:val="00092446"/>
    <w:rsid w:val="000929FF"/>
    <w:rsid w:val="00095616"/>
    <w:rsid w:val="0009740D"/>
    <w:rsid w:val="000A0862"/>
    <w:rsid w:val="000A0BD0"/>
    <w:rsid w:val="000A1D83"/>
    <w:rsid w:val="000A30F5"/>
    <w:rsid w:val="000A344B"/>
    <w:rsid w:val="000A47FF"/>
    <w:rsid w:val="000A4CFD"/>
    <w:rsid w:val="000A6D26"/>
    <w:rsid w:val="000A7DAA"/>
    <w:rsid w:val="000A7F0A"/>
    <w:rsid w:val="000B04DF"/>
    <w:rsid w:val="000B06CB"/>
    <w:rsid w:val="000B0FEA"/>
    <w:rsid w:val="000B2E55"/>
    <w:rsid w:val="000B373C"/>
    <w:rsid w:val="000B3748"/>
    <w:rsid w:val="000B405F"/>
    <w:rsid w:val="000B55C6"/>
    <w:rsid w:val="000B5EA5"/>
    <w:rsid w:val="000C1A0D"/>
    <w:rsid w:val="000C4040"/>
    <w:rsid w:val="000C523F"/>
    <w:rsid w:val="000C5FF7"/>
    <w:rsid w:val="000D3B01"/>
    <w:rsid w:val="000D4867"/>
    <w:rsid w:val="000D6B9E"/>
    <w:rsid w:val="000D6E6D"/>
    <w:rsid w:val="000E0212"/>
    <w:rsid w:val="000E1D3F"/>
    <w:rsid w:val="000E297A"/>
    <w:rsid w:val="000E3117"/>
    <w:rsid w:val="000E3FD5"/>
    <w:rsid w:val="000F0CCC"/>
    <w:rsid w:val="000F0D08"/>
    <w:rsid w:val="000F187A"/>
    <w:rsid w:val="000F4974"/>
    <w:rsid w:val="000F75D6"/>
    <w:rsid w:val="000F7D4D"/>
    <w:rsid w:val="00100063"/>
    <w:rsid w:val="001027C7"/>
    <w:rsid w:val="00102EBB"/>
    <w:rsid w:val="001032E7"/>
    <w:rsid w:val="00106A1B"/>
    <w:rsid w:val="00107630"/>
    <w:rsid w:val="00112E7A"/>
    <w:rsid w:val="0011479F"/>
    <w:rsid w:val="00114CEE"/>
    <w:rsid w:val="0011639A"/>
    <w:rsid w:val="001167FA"/>
    <w:rsid w:val="00117554"/>
    <w:rsid w:val="00117D69"/>
    <w:rsid w:val="00121BD0"/>
    <w:rsid w:val="0012206C"/>
    <w:rsid w:val="00123FF7"/>
    <w:rsid w:val="00124C5F"/>
    <w:rsid w:val="0012594B"/>
    <w:rsid w:val="00126204"/>
    <w:rsid w:val="00132284"/>
    <w:rsid w:val="00132DAA"/>
    <w:rsid w:val="0013367F"/>
    <w:rsid w:val="00136AFB"/>
    <w:rsid w:val="0014050C"/>
    <w:rsid w:val="00142334"/>
    <w:rsid w:val="00142952"/>
    <w:rsid w:val="00147FE2"/>
    <w:rsid w:val="001509B7"/>
    <w:rsid w:val="00151399"/>
    <w:rsid w:val="00152346"/>
    <w:rsid w:val="0015339A"/>
    <w:rsid w:val="00153637"/>
    <w:rsid w:val="0015453A"/>
    <w:rsid w:val="00154AE0"/>
    <w:rsid w:val="00154CFD"/>
    <w:rsid w:val="00156BC9"/>
    <w:rsid w:val="001572D7"/>
    <w:rsid w:val="001574CE"/>
    <w:rsid w:val="00157EE9"/>
    <w:rsid w:val="00160ED6"/>
    <w:rsid w:val="0016134B"/>
    <w:rsid w:val="0016173F"/>
    <w:rsid w:val="001629E1"/>
    <w:rsid w:val="00162F47"/>
    <w:rsid w:val="00163421"/>
    <w:rsid w:val="00163E01"/>
    <w:rsid w:val="00163FDC"/>
    <w:rsid w:val="00166312"/>
    <w:rsid w:val="0016670B"/>
    <w:rsid w:val="001705FE"/>
    <w:rsid w:val="001712FB"/>
    <w:rsid w:val="00172B21"/>
    <w:rsid w:val="001733A4"/>
    <w:rsid w:val="001754A9"/>
    <w:rsid w:val="00176475"/>
    <w:rsid w:val="00180799"/>
    <w:rsid w:val="001807C9"/>
    <w:rsid w:val="00182088"/>
    <w:rsid w:val="00182FA4"/>
    <w:rsid w:val="001855D3"/>
    <w:rsid w:val="00185654"/>
    <w:rsid w:val="00185B95"/>
    <w:rsid w:val="0018687C"/>
    <w:rsid w:val="001868E5"/>
    <w:rsid w:val="001870E0"/>
    <w:rsid w:val="001914CE"/>
    <w:rsid w:val="00191A44"/>
    <w:rsid w:val="00192A9E"/>
    <w:rsid w:val="00193F90"/>
    <w:rsid w:val="0019455A"/>
    <w:rsid w:val="001957E0"/>
    <w:rsid w:val="00196E0F"/>
    <w:rsid w:val="001A18AE"/>
    <w:rsid w:val="001A18D1"/>
    <w:rsid w:val="001A2DE0"/>
    <w:rsid w:val="001A30F4"/>
    <w:rsid w:val="001A4625"/>
    <w:rsid w:val="001A4AEB"/>
    <w:rsid w:val="001A5DB1"/>
    <w:rsid w:val="001A7ACB"/>
    <w:rsid w:val="001B0032"/>
    <w:rsid w:val="001B0A5C"/>
    <w:rsid w:val="001B197B"/>
    <w:rsid w:val="001B2E6C"/>
    <w:rsid w:val="001B331A"/>
    <w:rsid w:val="001B592F"/>
    <w:rsid w:val="001B5EC2"/>
    <w:rsid w:val="001C0F5F"/>
    <w:rsid w:val="001C3FF5"/>
    <w:rsid w:val="001C5958"/>
    <w:rsid w:val="001C6081"/>
    <w:rsid w:val="001C6852"/>
    <w:rsid w:val="001D0D20"/>
    <w:rsid w:val="001D2B0F"/>
    <w:rsid w:val="001D2E0C"/>
    <w:rsid w:val="001D7CFF"/>
    <w:rsid w:val="001E20C1"/>
    <w:rsid w:val="001E4380"/>
    <w:rsid w:val="001F0E46"/>
    <w:rsid w:val="001F1F15"/>
    <w:rsid w:val="001F272B"/>
    <w:rsid w:val="001F3255"/>
    <w:rsid w:val="001F50F6"/>
    <w:rsid w:val="001F600B"/>
    <w:rsid w:val="001F6281"/>
    <w:rsid w:val="001F66F3"/>
    <w:rsid w:val="001F6D67"/>
    <w:rsid w:val="00201EA7"/>
    <w:rsid w:val="0020302A"/>
    <w:rsid w:val="00206203"/>
    <w:rsid w:val="00210A3E"/>
    <w:rsid w:val="00211F4F"/>
    <w:rsid w:val="002140E5"/>
    <w:rsid w:val="00214C0E"/>
    <w:rsid w:val="00215341"/>
    <w:rsid w:val="002155F4"/>
    <w:rsid w:val="00220654"/>
    <w:rsid w:val="00222E10"/>
    <w:rsid w:val="0022639C"/>
    <w:rsid w:val="00226441"/>
    <w:rsid w:val="0022754F"/>
    <w:rsid w:val="00230458"/>
    <w:rsid w:val="0023128C"/>
    <w:rsid w:val="002319E2"/>
    <w:rsid w:val="00234087"/>
    <w:rsid w:val="002350BB"/>
    <w:rsid w:val="0023635F"/>
    <w:rsid w:val="0023742C"/>
    <w:rsid w:val="00237464"/>
    <w:rsid w:val="002400D5"/>
    <w:rsid w:val="00243C44"/>
    <w:rsid w:val="00246C08"/>
    <w:rsid w:val="00247D92"/>
    <w:rsid w:val="0025342A"/>
    <w:rsid w:val="00254B3F"/>
    <w:rsid w:val="00257883"/>
    <w:rsid w:val="00257F52"/>
    <w:rsid w:val="00260474"/>
    <w:rsid w:val="00262A85"/>
    <w:rsid w:val="00262E45"/>
    <w:rsid w:val="0026336F"/>
    <w:rsid w:val="002647A7"/>
    <w:rsid w:val="002649B6"/>
    <w:rsid w:val="00264EB3"/>
    <w:rsid w:val="00266E74"/>
    <w:rsid w:val="00266E8B"/>
    <w:rsid w:val="002673AB"/>
    <w:rsid w:val="00270E33"/>
    <w:rsid w:val="00272317"/>
    <w:rsid w:val="00272B5F"/>
    <w:rsid w:val="00272C65"/>
    <w:rsid w:val="00273098"/>
    <w:rsid w:val="00273E03"/>
    <w:rsid w:val="00274039"/>
    <w:rsid w:val="00276383"/>
    <w:rsid w:val="0027710D"/>
    <w:rsid w:val="00280ACC"/>
    <w:rsid w:val="00282FCB"/>
    <w:rsid w:val="00282FDC"/>
    <w:rsid w:val="00283500"/>
    <w:rsid w:val="00284E2E"/>
    <w:rsid w:val="00285230"/>
    <w:rsid w:val="0029070A"/>
    <w:rsid w:val="002907F4"/>
    <w:rsid w:val="002912F1"/>
    <w:rsid w:val="00291485"/>
    <w:rsid w:val="002918B8"/>
    <w:rsid w:val="0029199F"/>
    <w:rsid w:val="00291A73"/>
    <w:rsid w:val="00291FC5"/>
    <w:rsid w:val="00292422"/>
    <w:rsid w:val="00292425"/>
    <w:rsid w:val="00292465"/>
    <w:rsid w:val="00294EE0"/>
    <w:rsid w:val="002A0943"/>
    <w:rsid w:val="002A5241"/>
    <w:rsid w:val="002A58E1"/>
    <w:rsid w:val="002A5BD8"/>
    <w:rsid w:val="002A6D45"/>
    <w:rsid w:val="002B0798"/>
    <w:rsid w:val="002B2522"/>
    <w:rsid w:val="002B2E57"/>
    <w:rsid w:val="002B4245"/>
    <w:rsid w:val="002B59EA"/>
    <w:rsid w:val="002B5FCE"/>
    <w:rsid w:val="002C0683"/>
    <w:rsid w:val="002C119C"/>
    <w:rsid w:val="002C225B"/>
    <w:rsid w:val="002C3426"/>
    <w:rsid w:val="002C45BD"/>
    <w:rsid w:val="002C5CE2"/>
    <w:rsid w:val="002C7D54"/>
    <w:rsid w:val="002C7E55"/>
    <w:rsid w:val="002D1C74"/>
    <w:rsid w:val="002D2BA7"/>
    <w:rsid w:val="002D38AC"/>
    <w:rsid w:val="002D3982"/>
    <w:rsid w:val="002D3AF2"/>
    <w:rsid w:val="002D67AC"/>
    <w:rsid w:val="002D793A"/>
    <w:rsid w:val="002D7F6B"/>
    <w:rsid w:val="002E00BD"/>
    <w:rsid w:val="002E0826"/>
    <w:rsid w:val="002E2369"/>
    <w:rsid w:val="002E2B61"/>
    <w:rsid w:val="002E4D5F"/>
    <w:rsid w:val="002E6211"/>
    <w:rsid w:val="002F0997"/>
    <w:rsid w:val="002F0EAA"/>
    <w:rsid w:val="002F1976"/>
    <w:rsid w:val="002F30A2"/>
    <w:rsid w:val="002F310B"/>
    <w:rsid w:val="002F4935"/>
    <w:rsid w:val="002F75D1"/>
    <w:rsid w:val="003021FC"/>
    <w:rsid w:val="0030227E"/>
    <w:rsid w:val="00302EEC"/>
    <w:rsid w:val="003031C2"/>
    <w:rsid w:val="003064D9"/>
    <w:rsid w:val="00307003"/>
    <w:rsid w:val="00310668"/>
    <w:rsid w:val="00312055"/>
    <w:rsid w:val="003124FC"/>
    <w:rsid w:val="00312522"/>
    <w:rsid w:val="00313168"/>
    <w:rsid w:val="0031320B"/>
    <w:rsid w:val="00315F71"/>
    <w:rsid w:val="00317329"/>
    <w:rsid w:val="003173E4"/>
    <w:rsid w:val="003203D8"/>
    <w:rsid w:val="0032181B"/>
    <w:rsid w:val="00322012"/>
    <w:rsid w:val="00322A6E"/>
    <w:rsid w:val="00323B5B"/>
    <w:rsid w:val="00325651"/>
    <w:rsid w:val="003262B9"/>
    <w:rsid w:val="003302C9"/>
    <w:rsid w:val="00330DAC"/>
    <w:rsid w:val="00333653"/>
    <w:rsid w:val="00334DC7"/>
    <w:rsid w:val="003379E3"/>
    <w:rsid w:val="003403FC"/>
    <w:rsid w:val="00340732"/>
    <w:rsid w:val="00344828"/>
    <w:rsid w:val="003449DA"/>
    <w:rsid w:val="0034602E"/>
    <w:rsid w:val="00346572"/>
    <w:rsid w:val="003478DA"/>
    <w:rsid w:val="003479F1"/>
    <w:rsid w:val="00350C45"/>
    <w:rsid w:val="00351820"/>
    <w:rsid w:val="0035241F"/>
    <w:rsid w:val="0035253E"/>
    <w:rsid w:val="00352C80"/>
    <w:rsid w:val="00353038"/>
    <w:rsid w:val="003531C9"/>
    <w:rsid w:val="00353404"/>
    <w:rsid w:val="003561A5"/>
    <w:rsid w:val="003564C5"/>
    <w:rsid w:val="003602E8"/>
    <w:rsid w:val="00361140"/>
    <w:rsid w:val="00361181"/>
    <w:rsid w:val="003617E6"/>
    <w:rsid w:val="00363669"/>
    <w:rsid w:val="00366681"/>
    <w:rsid w:val="00366818"/>
    <w:rsid w:val="00367416"/>
    <w:rsid w:val="00370AA1"/>
    <w:rsid w:val="003715B5"/>
    <w:rsid w:val="0037307B"/>
    <w:rsid w:val="003735BA"/>
    <w:rsid w:val="00373FBE"/>
    <w:rsid w:val="00374507"/>
    <w:rsid w:val="003747E9"/>
    <w:rsid w:val="00374A06"/>
    <w:rsid w:val="00374AB7"/>
    <w:rsid w:val="00374BA8"/>
    <w:rsid w:val="00374C58"/>
    <w:rsid w:val="00374CB8"/>
    <w:rsid w:val="003755EC"/>
    <w:rsid w:val="003767AE"/>
    <w:rsid w:val="003808D5"/>
    <w:rsid w:val="00381082"/>
    <w:rsid w:val="00381968"/>
    <w:rsid w:val="00382166"/>
    <w:rsid w:val="003844F7"/>
    <w:rsid w:val="00385068"/>
    <w:rsid w:val="003865AE"/>
    <w:rsid w:val="00386672"/>
    <w:rsid w:val="00387343"/>
    <w:rsid w:val="00392825"/>
    <w:rsid w:val="003939C4"/>
    <w:rsid w:val="00394349"/>
    <w:rsid w:val="00396868"/>
    <w:rsid w:val="003A0BFE"/>
    <w:rsid w:val="003A1C7A"/>
    <w:rsid w:val="003A251C"/>
    <w:rsid w:val="003A4607"/>
    <w:rsid w:val="003A7815"/>
    <w:rsid w:val="003A7C2B"/>
    <w:rsid w:val="003B0013"/>
    <w:rsid w:val="003B0320"/>
    <w:rsid w:val="003B12FA"/>
    <w:rsid w:val="003B14CB"/>
    <w:rsid w:val="003B180E"/>
    <w:rsid w:val="003B222A"/>
    <w:rsid w:val="003B47AF"/>
    <w:rsid w:val="003B4854"/>
    <w:rsid w:val="003B51DF"/>
    <w:rsid w:val="003C0CE0"/>
    <w:rsid w:val="003C2261"/>
    <w:rsid w:val="003C26ED"/>
    <w:rsid w:val="003C4FC5"/>
    <w:rsid w:val="003C61B6"/>
    <w:rsid w:val="003C7C61"/>
    <w:rsid w:val="003D1706"/>
    <w:rsid w:val="003D3EA1"/>
    <w:rsid w:val="003D43D8"/>
    <w:rsid w:val="003E04B1"/>
    <w:rsid w:val="003E0914"/>
    <w:rsid w:val="003E0D87"/>
    <w:rsid w:val="003E25A6"/>
    <w:rsid w:val="003E3F97"/>
    <w:rsid w:val="003E461C"/>
    <w:rsid w:val="003E5566"/>
    <w:rsid w:val="003E6228"/>
    <w:rsid w:val="003F10D7"/>
    <w:rsid w:val="003F1FC4"/>
    <w:rsid w:val="003F22A1"/>
    <w:rsid w:val="003F2FB1"/>
    <w:rsid w:val="003F3473"/>
    <w:rsid w:val="003F5605"/>
    <w:rsid w:val="003F5654"/>
    <w:rsid w:val="003F7285"/>
    <w:rsid w:val="0040045B"/>
    <w:rsid w:val="00400533"/>
    <w:rsid w:val="00401358"/>
    <w:rsid w:val="00402E59"/>
    <w:rsid w:val="00403D45"/>
    <w:rsid w:val="00406A67"/>
    <w:rsid w:val="00406E0E"/>
    <w:rsid w:val="00410739"/>
    <w:rsid w:val="004116B2"/>
    <w:rsid w:val="00411FBE"/>
    <w:rsid w:val="004174D4"/>
    <w:rsid w:val="004179A9"/>
    <w:rsid w:val="00420C23"/>
    <w:rsid w:val="0042134A"/>
    <w:rsid w:val="00422F64"/>
    <w:rsid w:val="00423CF4"/>
    <w:rsid w:val="00424189"/>
    <w:rsid w:val="00424865"/>
    <w:rsid w:val="004268EE"/>
    <w:rsid w:val="00427498"/>
    <w:rsid w:val="00427CD3"/>
    <w:rsid w:val="0043026A"/>
    <w:rsid w:val="004309CF"/>
    <w:rsid w:val="00431ED6"/>
    <w:rsid w:val="00432487"/>
    <w:rsid w:val="00433AD8"/>
    <w:rsid w:val="0043433F"/>
    <w:rsid w:val="00434C1C"/>
    <w:rsid w:val="004352DC"/>
    <w:rsid w:val="00437E03"/>
    <w:rsid w:val="00440F9B"/>
    <w:rsid w:val="004415FB"/>
    <w:rsid w:val="00441CAC"/>
    <w:rsid w:val="00441CFC"/>
    <w:rsid w:val="00441D20"/>
    <w:rsid w:val="00442512"/>
    <w:rsid w:val="004425F3"/>
    <w:rsid w:val="00442794"/>
    <w:rsid w:val="004462A8"/>
    <w:rsid w:val="00451BFD"/>
    <w:rsid w:val="00451CE7"/>
    <w:rsid w:val="00451FDF"/>
    <w:rsid w:val="004555C5"/>
    <w:rsid w:val="004566A5"/>
    <w:rsid w:val="00457E9F"/>
    <w:rsid w:val="00460345"/>
    <w:rsid w:val="00462C09"/>
    <w:rsid w:val="004632CE"/>
    <w:rsid w:val="00463D36"/>
    <w:rsid w:val="00464535"/>
    <w:rsid w:val="00465F21"/>
    <w:rsid w:val="00466EFF"/>
    <w:rsid w:val="004700B4"/>
    <w:rsid w:val="00471964"/>
    <w:rsid w:val="004721C6"/>
    <w:rsid w:val="00472C13"/>
    <w:rsid w:val="00473602"/>
    <w:rsid w:val="00473EDC"/>
    <w:rsid w:val="00474345"/>
    <w:rsid w:val="004747BB"/>
    <w:rsid w:val="00476882"/>
    <w:rsid w:val="00477610"/>
    <w:rsid w:val="00480AA4"/>
    <w:rsid w:val="00480AB0"/>
    <w:rsid w:val="004822C7"/>
    <w:rsid w:val="004828BF"/>
    <w:rsid w:val="00482B3E"/>
    <w:rsid w:val="00487C41"/>
    <w:rsid w:val="00490EDA"/>
    <w:rsid w:val="00495341"/>
    <w:rsid w:val="004A2F71"/>
    <w:rsid w:val="004A374E"/>
    <w:rsid w:val="004A419C"/>
    <w:rsid w:val="004A5510"/>
    <w:rsid w:val="004A58F4"/>
    <w:rsid w:val="004A5975"/>
    <w:rsid w:val="004A69D8"/>
    <w:rsid w:val="004B0567"/>
    <w:rsid w:val="004B1208"/>
    <w:rsid w:val="004B1BCB"/>
    <w:rsid w:val="004B23C1"/>
    <w:rsid w:val="004B2A40"/>
    <w:rsid w:val="004B5815"/>
    <w:rsid w:val="004C1CB6"/>
    <w:rsid w:val="004C2B8F"/>
    <w:rsid w:val="004C3C43"/>
    <w:rsid w:val="004C7F45"/>
    <w:rsid w:val="004D226E"/>
    <w:rsid w:val="004D3986"/>
    <w:rsid w:val="004D4994"/>
    <w:rsid w:val="004D4AD1"/>
    <w:rsid w:val="004D514E"/>
    <w:rsid w:val="004E44B6"/>
    <w:rsid w:val="004E5A90"/>
    <w:rsid w:val="004E5BC5"/>
    <w:rsid w:val="004E640B"/>
    <w:rsid w:val="004E7D5A"/>
    <w:rsid w:val="004F0DAB"/>
    <w:rsid w:val="004F2387"/>
    <w:rsid w:val="004F3E00"/>
    <w:rsid w:val="004F68B3"/>
    <w:rsid w:val="005002CF"/>
    <w:rsid w:val="00500317"/>
    <w:rsid w:val="005005AE"/>
    <w:rsid w:val="005050EB"/>
    <w:rsid w:val="00505A1C"/>
    <w:rsid w:val="00505FDD"/>
    <w:rsid w:val="00506464"/>
    <w:rsid w:val="0050708A"/>
    <w:rsid w:val="00512C28"/>
    <w:rsid w:val="00512E08"/>
    <w:rsid w:val="00512EF0"/>
    <w:rsid w:val="00514452"/>
    <w:rsid w:val="00521347"/>
    <w:rsid w:val="005228E4"/>
    <w:rsid w:val="005232D4"/>
    <w:rsid w:val="0052540E"/>
    <w:rsid w:val="00525CF3"/>
    <w:rsid w:val="00527EB6"/>
    <w:rsid w:val="005314F5"/>
    <w:rsid w:val="00531693"/>
    <w:rsid w:val="00534685"/>
    <w:rsid w:val="00536184"/>
    <w:rsid w:val="00543DEC"/>
    <w:rsid w:val="005448E4"/>
    <w:rsid w:val="005468BB"/>
    <w:rsid w:val="00552D8F"/>
    <w:rsid w:val="00553FD8"/>
    <w:rsid w:val="00555788"/>
    <w:rsid w:val="00555DD6"/>
    <w:rsid w:val="00555FDA"/>
    <w:rsid w:val="0055650A"/>
    <w:rsid w:val="00556623"/>
    <w:rsid w:val="00556B9F"/>
    <w:rsid w:val="00556C67"/>
    <w:rsid w:val="00557493"/>
    <w:rsid w:val="0055777E"/>
    <w:rsid w:val="0056078F"/>
    <w:rsid w:val="00561089"/>
    <w:rsid w:val="00562010"/>
    <w:rsid w:val="005620A6"/>
    <w:rsid w:val="00562196"/>
    <w:rsid w:val="005623DB"/>
    <w:rsid w:val="00564229"/>
    <w:rsid w:val="00564B43"/>
    <w:rsid w:val="00564FDB"/>
    <w:rsid w:val="00565D8E"/>
    <w:rsid w:val="0057022C"/>
    <w:rsid w:val="00570377"/>
    <w:rsid w:val="005804F3"/>
    <w:rsid w:val="00580D84"/>
    <w:rsid w:val="00580F7C"/>
    <w:rsid w:val="0058311C"/>
    <w:rsid w:val="005835CB"/>
    <w:rsid w:val="00585065"/>
    <w:rsid w:val="00585E6C"/>
    <w:rsid w:val="005861DE"/>
    <w:rsid w:val="00586755"/>
    <w:rsid w:val="005915AF"/>
    <w:rsid w:val="00592383"/>
    <w:rsid w:val="005931CC"/>
    <w:rsid w:val="005936F0"/>
    <w:rsid w:val="00594990"/>
    <w:rsid w:val="0059552E"/>
    <w:rsid w:val="00596CE4"/>
    <w:rsid w:val="00597943"/>
    <w:rsid w:val="005A0236"/>
    <w:rsid w:val="005A1E74"/>
    <w:rsid w:val="005A4854"/>
    <w:rsid w:val="005A6C79"/>
    <w:rsid w:val="005A721D"/>
    <w:rsid w:val="005B1FAA"/>
    <w:rsid w:val="005B6817"/>
    <w:rsid w:val="005B7042"/>
    <w:rsid w:val="005C0220"/>
    <w:rsid w:val="005C0822"/>
    <w:rsid w:val="005C25A4"/>
    <w:rsid w:val="005C2E0C"/>
    <w:rsid w:val="005C351D"/>
    <w:rsid w:val="005C42E3"/>
    <w:rsid w:val="005C61CA"/>
    <w:rsid w:val="005D0415"/>
    <w:rsid w:val="005D158F"/>
    <w:rsid w:val="005D227D"/>
    <w:rsid w:val="005D29B5"/>
    <w:rsid w:val="005D6749"/>
    <w:rsid w:val="005D6ED4"/>
    <w:rsid w:val="005E0AEC"/>
    <w:rsid w:val="005E16A3"/>
    <w:rsid w:val="005E3C2D"/>
    <w:rsid w:val="005E4336"/>
    <w:rsid w:val="005F141E"/>
    <w:rsid w:val="005F1F76"/>
    <w:rsid w:val="005F3679"/>
    <w:rsid w:val="005F544F"/>
    <w:rsid w:val="005F555C"/>
    <w:rsid w:val="005F5961"/>
    <w:rsid w:val="005F6859"/>
    <w:rsid w:val="005F77BF"/>
    <w:rsid w:val="005F7D22"/>
    <w:rsid w:val="00600556"/>
    <w:rsid w:val="00601B8B"/>
    <w:rsid w:val="0060328F"/>
    <w:rsid w:val="00603417"/>
    <w:rsid w:val="00605098"/>
    <w:rsid w:val="006051BE"/>
    <w:rsid w:val="00605263"/>
    <w:rsid w:val="00605ED0"/>
    <w:rsid w:val="006066E6"/>
    <w:rsid w:val="00607DEA"/>
    <w:rsid w:val="00610673"/>
    <w:rsid w:val="006117B3"/>
    <w:rsid w:val="006130C1"/>
    <w:rsid w:val="006138E2"/>
    <w:rsid w:val="00616B2A"/>
    <w:rsid w:val="006179B2"/>
    <w:rsid w:val="006220A8"/>
    <w:rsid w:val="006227F6"/>
    <w:rsid w:val="0062295F"/>
    <w:rsid w:val="0062309F"/>
    <w:rsid w:val="00624C2D"/>
    <w:rsid w:val="0062754B"/>
    <w:rsid w:val="00631F0B"/>
    <w:rsid w:val="006320B4"/>
    <w:rsid w:val="0063291D"/>
    <w:rsid w:val="00636FB8"/>
    <w:rsid w:val="00637079"/>
    <w:rsid w:val="0063734E"/>
    <w:rsid w:val="006417A6"/>
    <w:rsid w:val="006425AF"/>
    <w:rsid w:val="006504CD"/>
    <w:rsid w:val="00650D21"/>
    <w:rsid w:val="006527D3"/>
    <w:rsid w:val="006530A9"/>
    <w:rsid w:val="00656A28"/>
    <w:rsid w:val="00656DA4"/>
    <w:rsid w:val="006612EB"/>
    <w:rsid w:val="006622D7"/>
    <w:rsid w:val="0066293E"/>
    <w:rsid w:val="006630A5"/>
    <w:rsid w:val="006633D9"/>
    <w:rsid w:val="00663A6A"/>
    <w:rsid w:val="00663CBA"/>
    <w:rsid w:val="0066443C"/>
    <w:rsid w:val="00664C52"/>
    <w:rsid w:val="006653DA"/>
    <w:rsid w:val="00665D1A"/>
    <w:rsid w:val="00667002"/>
    <w:rsid w:val="00667294"/>
    <w:rsid w:val="00667A86"/>
    <w:rsid w:val="00670ABB"/>
    <w:rsid w:val="00671F40"/>
    <w:rsid w:val="0067317A"/>
    <w:rsid w:val="006736C7"/>
    <w:rsid w:val="006751A4"/>
    <w:rsid w:val="00676EEC"/>
    <w:rsid w:val="00677A61"/>
    <w:rsid w:val="00680EBC"/>
    <w:rsid w:val="0068150A"/>
    <w:rsid w:val="006870B3"/>
    <w:rsid w:val="006916B4"/>
    <w:rsid w:val="0069416B"/>
    <w:rsid w:val="00694E4C"/>
    <w:rsid w:val="006963C9"/>
    <w:rsid w:val="006969DE"/>
    <w:rsid w:val="00697867"/>
    <w:rsid w:val="006A0864"/>
    <w:rsid w:val="006A1A8A"/>
    <w:rsid w:val="006A45BB"/>
    <w:rsid w:val="006A67F5"/>
    <w:rsid w:val="006A702F"/>
    <w:rsid w:val="006A73EB"/>
    <w:rsid w:val="006B015E"/>
    <w:rsid w:val="006B48BE"/>
    <w:rsid w:val="006B5F99"/>
    <w:rsid w:val="006B6904"/>
    <w:rsid w:val="006B7809"/>
    <w:rsid w:val="006C03BC"/>
    <w:rsid w:val="006C1ADC"/>
    <w:rsid w:val="006C2C89"/>
    <w:rsid w:val="006C4090"/>
    <w:rsid w:val="006C470A"/>
    <w:rsid w:val="006C7EDE"/>
    <w:rsid w:val="006D2880"/>
    <w:rsid w:val="006D4DC9"/>
    <w:rsid w:val="006D5481"/>
    <w:rsid w:val="006E0FA0"/>
    <w:rsid w:val="006E432E"/>
    <w:rsid w:val="006E7B4E"/>
    <w:rsid w:val="006E7BAB"/>
    <w:rsid w:val="006F2C4E"/>
    <w:rsid w:val="006F34AF"/>
    <w:rsid w:val="006F4C66"/>
    <w:rsid w:val="006F577B"/>
    <w:rsid w:val="006F5ADF"/>
    <w:rsid w:val="006F6A8D"/>
    <w:rsid w:val="006F7DDA"/>
    <w:rsid w:val="00702CCB"/>
    <w:rsid w:val="00704C5E"/>
    <w:rsid w:val="00705A6F"/>
    <w:rsid w:val="00705B85"/>
    <w:rsid w:val="00710184"/>
    <w:rsid w:val="007113A4"/>
    <w:rsid w:val="007116FB"/>
    <w:rsid w:val="0071272A"/>
    <w:rsid w:val="00712A62"/>
    <w:rsid w:val="0071301F"/>
    <w:rsid w:val="00714559"/>
    <w:rsid w:val="007171B3"/>
    <w:rsid w:val="00717633"/>
    <w:rsid w:val="00721D26"/>
    <w:rsid w:val="00722F0C"/>
    <w:rsid w:val="00722FA3"/>
    <w:rsid w:val="00723569"/>
    <w:rsid w:val="00724153"/>
    <w:rsid w:val="007262FE"/>
    <w:rsid w:val="007265BD"/>
    <w:rsid w:val="00733030"/>
    <w:rsid w:val="007331D8"/>
    <w:rsid w:val="007331E1"/>
    <w:rsid w:val="0073347F"/>
    <w:rsid w:val="00735894"/>
    <w:rsid w:val="0073605E"/>
    <w:rsid w:val="007362A7"/>
    <w:rsid w:val="00737101"/>
    <w:rsid w:val="00737D33"/>
    <w:rsid w:val="007404CB"/>
    <w:rsid w:val="00740673"/>
    <w:rsid w:val="0074074D"/>
    <w:rsid w:val="00741A0C"/>
    <w:rsid w:val="00741E26"/>
    <w:rsid w:val="00744F06"/>
    <w:rsid w:val="00744F4D"/>
    <w:rsid w:val="00745DAD"/>
    <w:rsid w:val="00746334"/>
    <w:rsid w:val="00747661"/>
    <w:rsid w:val="0075214B"/>
    <w:rsid w:val="00753761"/>
    <w:rsid w:val="00753BC1"/>
    <w:rsid w:val="00755617"/>
    <w:rsid w:val="00755AF8"/>
    <w:rsid w:val="00756686"/>
    <w:rsid w:val="00757378"/>
    <w:rsid w:val="00761A2D"/>
    <w:rsid w:val="0076240C"/>
    <w:rsid w:val="00763F8C"/>
    <w:rsid w:val="007642EC"/>
    <w:rsid w:val="00764D13"/>
    <w:rsid w:val="0076513C"/>
    <w:rsid w:val="00765DB3"/>
    <w:rsid w:val="00767872"/>
    <w:rsid w:val="0077301E"/>
    <w:rsid w:val="00774786"/>
    <w:rsid w:val="00780661"/>
    <w:rsid w:val="00780B56"/>
    <w:rsid w:val="00781A6D"/>
    <w:rsid w:val="007828AF"/>
    <w:rsid w:val="00783402"/>
    <w:rsid w:val="00783E06"/>
    <w:rsid w:val="00783FF6"/>
    <w:rsid w:val="00784636"/>
    <w:rsid w:val="00784C4B"/>
    <w:rsid w:val="0078577D"/>
    <w:rsid w:val="00793FFB"/>
    <w:rsid w:val="007960F4"/>
    <w:rsid w:val="007968CD"/>
    <w:rsid w:val="007A0C68"/>
    <w:rsid w:val="007A19CF"/>
    <w:rsid w:val="007A26D8"/>
    <w:rsid w:val="007A2B0A"/>
    <w:rsid w:val="007A2F8F"/>
    <w:rsid w:val="007A3115"/>
    <w:rsid w:val="007A3615"/>
    <w:rsid w:val="007A3EE6"/>
    <w:rsid w:val="007A45ED"/>
    <w:rsid w:val="007A4811"/>
    <w:rsid w:val="007A4C4C"/>
    <w:rsid w:val="007A5B82"/>
    <w:rsid w:val="007A5D38"/>
    <w:rsid w:val="007A69A7"/>
    <w:rsid w:val="007B25E2"/>
    <w:rsid w:val="007B6771"/>
    <w:rsid w:val="007B6EBC"/>
    <w:rsid w:val="007B71F8"/>
    <w:rsid w:val="007B726A"/>
    <w:rsid w:val="007B7B50"/>
    <w:rsid w:val="007C0060"/>
    <w:rsid w:val="007C0E58"/>
    <w:rsid w:val="007C163D"/>
    <w:rsid w:val="007C2065"/>
    <w:rsid w:val="007C4FCB"/>
    <w:rsid w:val="007C58B6"/>
    <w:rsid w:val="007C6971"/>
    <w:rsid w:val="007C77BA"/>
    <w:rsid w:val="007C7E8C"/>
    <w:rsid w:val="007D280E"/>
    <w:rsid w:val="007D2CE7"/>
    <w:rsid w:val="007D599F"/>
    <w:rsid w:val="007D5F1D"/>
    <w:rsid w:val="007D79F8"/>
    <w:rsid w:val="007E08BE"/>
    <w:rsid w:val="007E16DF"/>
    <w:rsid w:val="007E3554"/>
    <w:rsid w:val="007E43E4"/>
    <w:rsid w:val="007E534B"/>
    <w:rsid w:val="007E6B3E"/>
    <w:rsid w:val="007E7E63"/>
    <w:rsid w:val="007F1791"/>
    <w:rsid w:val="007F1EF9"/>
    <w:rsid w:val="007F5D56"/>
    <w:rsid w:val="007F6386"/>
    <w:rsid w:val="007F6CBA"/>
    <w:rsid w:val="007F7706"/>
    <w:rsid w:val="0080469A"/>
    <w:rsid w:val="008046EF"/>
    <w:rsid w:val="00805001"/>
    <w:rsid w:val="0080592A"/>
    <w:rsid w:val="0080602D"/>
    <w:rsid w:val="00806361"/>
    <w:rsid w:val="008079A1"/>
    <w:rsid w:val="00807D58"/>
    <w:rsid w:val="008109A1"/>
    <w:rsid w:val="0081110D"/>
    <w:rsid w:val="0081119F"/>
    <w:rsid w:val="008129EB"/>
    <w:rsid w:val="00813D29"/>
    <w:rsid w:val="00814723"/>
    <w:rsid w:val="00814BEC"/>
    <w:rsid w:val="00815817"/>
    <w:rsid w:val="0081667B"/>
    <w:rsid w:val="0081736D"/>
    <w:rsid w:val="00820489"/>
    <w:rsid w:val="008226C1"/>
    <w:rsid w:val="00822F49"/>
    <w:rsid w:val="00823A92"/>
    <w:rsid w:val="00825BD4"/>
    <w:rsid w:val="0082637C"/>
    <w:rsid w:val="00826C0D"/>
    <w:rsid w:val="00827B7C"/>
    <w:rsid w:val="0083014F"/>
    <w:rsid w:val="00830598"/>
    <w:rsid w:val="00831512"/>
    <w:rsid w:val="0083168E"/>
    <w:rsid w:val="00835F72"/>
    <w:rsid w:val="00836361"/>
    <w:rsid w:val="00840E75"/>
    <w:rsid w:val="00841333"/>
    <w:rsid w:val="008418BC"/>
    <w:rsid w:val="008419BB"/>
    <w:rsid w:val="00841C49"/>
    <w:rsid w:val="00841E51"/>
    <w:rsid w:val="00842CA6"/>
    <w:rsid w:val="0084313D"/>
    <w:rsid w:val="008432BC"/>
    <w:rsid w:val="0084421B"/>
    <w:rsid w:val="00847F1F"/>
    <w:rsid w:val="00851789"/>
    <w:rsid w:val="008518EA"/>
    <w:rsid w:val="00851E6E"/>
    <w:rsid w:val="00851F8C"/>
    <w:rsid w:val="008538CD"/>
    <w:rsid w:val="00854C8D"/>
    <w:rsid w:val="00855F56"/>
    <w:rsid w:val="00857355"/>
    <w:rsid w:val="008577DD"/>
    <w:rsid w:val="00860795"/>
    <w:rsid w:val="00860F55"/>
    <w:rsid w:val="0086487F"/>
    <w:rsid w:val="00864A36"/>
    <w:rsid w:val="0086573A"/>
    <w:rsid w:val="008661C2"/>
    <w:rsid w:val="00870DBE"/>
    <w:rsid w:val="00874AB9"/>
    <w:rsid w:val="00874D23"/>
    <w:rsid w:val="00875055"/>
    <w:rsid w:val="00875AAD"/>
    <w:rsid w:val="00876E7A"/>
    <w:rsid w:val="00891458"/>
    <w:rsid w:val="00893988"/>
    <w:rsid w:val="00893F18"/>
    <w:rsid w:val="00895639"/>
    <w:rsid w:val="0089565D"/>
    <w:rsid w:val="00895F69"/>
    <w:rsid w:val="008A1AF7"/>
    <w:rsid w:val="008A20C8"/>
    <w:rsid w:val="008A2C00"/>
    <w:rsid w:val="008A2C7C"/>
    <w:rsid w:val="008A2CD6"/>
    <w:rsid w:val="008A4416"/>
    <w:rsid w:val="008A4733"/>
    <w:rsid w:val="008A4A62"/>
    <w:rsid w:val="008A4AB2"/>
    <w:rsid w:val="008A58F9"/>
    <w:rsid w:val="008A5D20"/>
    <w:rsid w:val="008A70B8"/>
    <w:rsid w:val="008B03BF"/>
    <w:rsid w:val="008B11D5"/>
    <w:rsid w:val="008B2379"/>
    <w:rsid w:val="008B512B"/>
    <w:rsid w:val="008B7C39"/>
    <w:rsid w:val="008C071A"/>
    <w:rsid w:val="008C328C"/>
    <w:rsid w:val="008C432B"/>
    <w:rsid w:val="008C4AAD"/>
    <w:rsid w:val="008C5BE8"/>
    <w:rsid w:val="008C5E7B"/>
    <w:rsid w:val="008C7995"/>
    <w:rsid w:val="008D0E1B"/>
    <w:rsid w:val="008D0E6F"/>
    <w:rsid w:val="008D2F5D"/>
    <w:rsid w:val="008D323E"/>
    <w:rsid w:val="008D36C6"/>
    <w:rsid w:val="008D3FE4"/>
    <w:rsid w:val="008D6882"/>
    <w:rsid w:val="008E0187"/>
    <w:rsid w:val="008E0CAA"/>
    <w:rsid w:val="008E1EB2"/>
    <w:rsid w:val="008E24A9"/>
    <w:rsid w:val="008E3D38"/>
    <w:rsid w:val="008E3DD9"/>
    <w:rsid w:val="008E4EF5"/>
    <w:rsid w:val="008E5639"/>
    <w:rsid w:val="008E6B39"/>
    <w:rsid w:val="008E7E69"/>
    <w:rsid w:val="008F1457"/>
    <w:rsid w:val="008F175D"/>
    <w:rsid w:val="008F195A"/>
    <w:rsid w:val="008F25C8"/>
    <w:rsid w:val="008F3250"/>
    <w:rsid w:val="008F6EF7"/>
    <w:rsid w:val="008F6FDA"/>
    <w:rsid w:val="009007D6"/>
    <w:rsid w:val="009009E3"/>
    <w:rsid w:val="009020E3"/>
    <w:rsid w:val="009040AA"/>
    <w:rsid w:val="00905190"/>
    <w:rsid w:val="00905A1D"/>
    <w:rsid w:val="00906488"/>
    <w:rsid w:val="00907ECD"/>
    <w:rsid w:val="009107EE"/>
    <w:rsid w:val="00911713"/>
    <w:rsid w:val="00913118"/>
    <w:rsid w:val="00913E19"/>
    <w:rsid w:val="0092067B"/>
    <w:rsid w:val="009206BA"/>
    <w:rsid w:val="00920EA7"/>
    <w:rsid w:val="00921BAE"/>
    <w:rsid w:val="00924112"/>
    <w:rsid w:val="00925617"/>
    <w:rsid w:val="00925633"/>
    <w:rsid w:val="00925896"/>
    <w:rsid w:val="00925EC1"/>
    <w:rsid w:val="00927917"/>
    <w:rsid w:val="00927E83"/>
    <w:rsid w:val="00931106"/>
    <w:rsid w:val="009312A6"/>
    <w:rsid w:val="00932D40"/>
    <w:rsid w:val="00932E1B"/>
    <w:rsid w:val="00933C9F"/>
    <w:rsid w:val="00933DEF"/>
    <w:rsid w:val="009345D2"/>
    <w:rsid w:val="00934D04"/>
    <w:rsid w:val="009370D1"/>
    <w:rsid w:val="00937D82"/>
    <w:rsid w:val="00941794"/>
    <w:rsid w:val="009424A1"/>
    <w:rsid w:val="00943986"/>
    <w:rsid w:val="009445A7"/>
    <w:rsid w:val="009449D3"/>
    <w:rsid w:val="00944A57"/>
    <w:rsid w:val="00945287"/>
    <w:rsid w:val="009456D7"/>
    <w:rsid w:val="00946282"/>
    <w:rsid w:val="00946433"/>
    <w:rsid w:val="00946EDB"/>
    <w:rsid w:val="00947183"/>
    <w:rsid w:val="00947C6B"/>
    <w:rsid w:val="0095040E"/>
    <w:rsid w:val="0095328B"/>
    <w:rsid w:val="009534DE"/>
    <w:rsid w:val="00954284"/>
    <w:rsid w:val="00954356"/>
    <w:rsid w:val="00954451"/>
    <w:rsid w:val="00954A45"/>
    <w:rsid w:val="00954AF0"/>
    <w:rsid w:val="00954BD1"/>
    <w:rsid w:val="0095531D"/>
    <w:rsid w:val="00955A9A"/>
    <w:rsid w:val="009560D7"/>
    <w:rsid w:val="00957E8F"/>
    <w:rsid w:val="009600E4"/>
    <w:rsid w:val="00961918"/>
    <w:rsid w:val="00961D31"/>
    <w:rsid w:val="00963CF5"/>
    <w:rsid w:val="00963D84"/>
    <w:rsid w:val="009642FC"/>
    <w:rsid w:val="00964F09"/>
    <w:rsid w:val="00966E5D"/>
    <w:rsid w:val="00967789"/>
    <w:rsid w:val="00972CAD"/>
    <w:rsid w:val="009733A1"/>
    <w:rsid w:val="009755B6"/>
    <w:rsid w:val="0097616C"/>
    <w:rsid w:val="00976565"/>
    <w:rsid w:val="00977627"/>
    <w:rsid w:val="009777D5"/>
    <w:rsid w:val="00980BAC"/>
    <w:rsid w:val="00981A40"/>
    <w:rsid w:val="00981EA4"/>
    <w:rsid w:val="00982D76"/>
    <w:rsid w:val="00982F88"/>
    <w:rsid w:val="00990A88"/>
    <w:rsid w:val="0099216E"/>
    <w:rsid w:val="00997224"/>
    <w:rsid w:val="009A0CE1"/>
    <w:rsid w:val="009A11DD"/>
    <w:rsid w:val="009A15B5"/>
    <w:rsid w:val="009A198B"/>
    <w:rsid w:val="009A4AED"/>
    <w:rsid w:val="009A5158"/>
    <w:rsid w:val="009A56D2"/>
    <w:rsid w:val="009B03DD"/>
    <w:rsid w:val="009B14CB"/>
    <w:rsid w:val="009B16C6"/>
    <w:rsid w:val="009B2133"/>
    <w:rsid w:val="009B3346"/>
    <w:rsid w:val="009B384D"/>
    <w:rsid w:val="009B4071"/>
    <w:rsid w:val="009B41B5"/>
    <w:rsid w:val="009B51D9"/>
    <w:rsid w:val="009B5E3B"/>
    <w:rsid w:val="009B61D9"/>
    <w:rsid w:val="009B6BBA"/>
    <w:rsid w:val="009B7AF1"/>
    <w:rsid w:val="009B7D48"/>
    <w:rsid w:val="009C1139"/>
    <w:rsid w:val="009C1A6D"/>
    <w:rsid w:val="009C2067"/>
    <w:rsid w:val="009C32FC"/>
    <w:rsid w:val="009C4088"/>
    <w:rsid w:val="009C503B"/>
    <w:rsid w:val="009C5282"/>
    <w:rsid w:val="009C6357"/>
    <w:rsid w:val="009C66DE"/>
    <w:rsid w:val="009C6845"/>
    <w:rsid w:val="009C691E"/>
    <w:rsid w:val="009C6F5E"/>
    <w:rsid w:val="009C7CE1"/>
    <w:rsid w:val="009D0DDB"/>
    <w:rsid w:val="009D1E10"/>
    <w:rsid w:val="009D2703"/>
    <w:rsid w:val="009D400F"/>
    <w:rsid w:val="009D4907"/>
    <w:rsid w:val="009D4937"/>
    <w:rsid w:val="009D6983"/>
    <w:rsid w:val="009D752B"/>
    <w:rsid w:val="009D7A46"/>
    <w:rsid w:val="009D7E8E"/>
    <w:rsid w:val="009E0F2F"/>
    <w:rsid w:val="009E110F"/>
    <w:rsid w:val="009E1826"/>
    <w:rsid w:val="009E19C7"/>
    <w:rsid w:val="009E45F6"/>
    <w:rsid w:val="009E4AE8"/>
    <w:rsid w:val="009E4D2F"/>
    <w:rsid w:val="009E78F5"/>
    <w:rsid w:val="009F1EB5"/>
    <w:rsid w:val="009F348E"/>
    <w:rsid w:val="009F39A5"/>
    <w:rsid w:val="009F3E5F"/>
    <w:rsid w:val="009F46FC"/>
    <w:rsid w:val="009F47C1"/>
    <w:rsid w:val="009F7DAF"/>
    <w:rsid w:val="00A015CF"/>
    <w:rsid w:val="00A02A0A"/>
    <w:rsid w:val="00A038AF"/>
    <w:rsid w:val="00A060E4"/>
    <w:rsid w:val="00A06AE3"/>
    <w:rsid w:val="00A06F1A"/>
    <w:rsid w:val="00A0735C"/>
    <w:rsid w:val="00A1069F"/>
    <w:rsid w:val="00A16212"/>
    <w:rsid w:val="00A16469"/>
    <w:rsid w:val="00A20772"/>
    <w:rsid w:val="00A234FA"/>
    <w:rsid w:val="00A247E0"/>
    <w:rsid w:val="00A26A27"/>
    <w:rsid w:val="00A3123F"/>
    <w:rsid w:val="00A352C8"/>
    <w:rsid w:val="00A35CFE"/>
    <w:rsid w:val="00A3695B"/>
    <w:rsid w:val="00A40939"/>
    <w:rsid w:val="00A41568"/>
    <w:rsid w:val="00A42E06"/>
    <w:rsid w:val="00A42FF0"/>
    <w:rsid w:val="00A47C12"/>
    <w:rsid w:val="00A521E7"/>
    <w:rsid w:val="00A52A00"/>
    <w:rsid w:val="00A52C58"/>
    <w:rsid w:val="00A54C1E"/>
    <w:rsid w:val="00A55086"/>
    <w:rsid w:val="00A55772"/>
    <w:rsid w:val="00A560C4"/>
    <w:rsid w:val="00A572E8"/>
    <w:rsid w:val="00A61216"/>
    <w:rsid w:val="00A61435"/>
    <w:rsid w:val="00A63FDD"/>
    <w:rsid w:val="00A6498C"/>
    <w:rsid w:val="00A650E2"/>
    <w:rsid w:val="00A65BC7"/>
    <w:rsid w:val="00A66772"/>
    <w:rsid w:val="00A70C14"/>
    <w:rsid w:val="00A73288"/>
    <w:rsid w:val="00A76206"/>
    <w:rsid w:val="00A777A2"/>
    <w:rsid w:val="00A82123"/>
    <w:rsid w:val="00A847D6"/>
    <w:rsid w:val="00A8507F"/>
    <w:rsid w:val="00A854AC"/>
    <w:rsid w:val="00A85C0F"/>
    <w:rsid w:val="00A86AB5"/>
    <w:rsid w:val="00A873C9"/>
    <w:rsid w:val="00A8743D"/>
    <w:rsid w:val="00A8754D"/>
    <w:rsid w:val="00A87939"/>
    <w:rsid w:val="00A9088F"/>
    <w:rsid w:val="00A93267"/>
    <w:rsid w:val="00A93DD9"/>
    <w:rsid w:val="00A941BB"/>
    <w:rsid w:val="00A95702"/>
    <w:rsid w:val="00A97F47"/>
    <w:rsid w:val="00AA0F6D"/>
    <w:rsid w:val="00AA12B1"/>
    <w:rsid w:val="00AA312F"/>
    <w:rsid w:val="00AA41EE"/>
    <w:rsid w:val="00AA421E"/>
    <w:rsid w:val="00AB14FE"/>
    <w:rsid w:val="00AB773A"/>
    <w:rsid w:val="00AC000C"/>
    <w:rsid w:val="00AC147E"/>
    <w:rsid w:val="00AC14C6"/>
    <w:rsid w:val="00AC1AF5"/>
    <w:rsid w:val="00AC4163"/>
    <w:rsid w:val="00AC5165"/>
    <w:rsid w:val="00AC57AB"/>
    <w:rsid w:val="00AC5C01"/>
    <w:rsid w:val="00AC6F57"/>
    <w:rsid w:val="00AC74D1"/>
    <w:rsid w:val="00AD07F5"/>
    <w:rsid w:val="00AD1A4B"/>
    <w:rsid w:val="00AD47B0"/>
    <w:rsid w:val="00AD534E"/>
    <w:rsid w:val="00AE1ABD"/>
    <w:rsid w:val="00AE3783"/>
    <w:rsid w:val="00AE4DDC"/>
    <w:rsid w:val="00AE5CE3"/>
    <w:rsid w:val="00AE6139"/>
    <w:rsid w:val="00AE6482"/>
    <w:rsid w:val="00AE77F5"/>
    <w:rsid w:val="00AF0BDD"/>
    <w:rsid w:val="00AF1405"/>
    <w:rsid w:val="00AF365C"/>
    <w:rsid w:val="00AF418D"/>
    <w:rsid w:val="00AF4274"/>
    <w:rsid w:val="00AF4D74"/>
    <w:rsid w:val="00AF61BD"/>
    <w:rsid w:val="00B008D8"/>
    <w:rsid w:val="00B0433A"/>
    <w:rsid w:val="00B05BA0"/>
    <w:rsid w:val="00B06DED"/>
    <w:rsid w:val="00B07041"/>
    <w:rsid w:val="00B079BE"/>
    <w:rsid w:val="00B10B80"/>
    <w:rsid w:val="00B14C16"/>
    <w:rsid w:val="00B160D7"/>
    <w:rsid w:val="00B17077"/>
    <w:rsid w:val="00B1735E"/>
    <w:rsid w:val="00B17D0B"/>
    <w:rsid w:val="00B20A5E"/>
    <w:rsid w:val="00B20E63"/>
    <w:rsid w:val="00B21BCB"/>
    <w:rsid w:val="00B225BB"/>
    <w:rsid w:val="00B225BD"/>
    <w:rsid w:val="00B30FED"/>
    <w:rsid w:val="00B317ED"/>
    <w:rsid w:val="00B319D9"/>
    <w:rsid w:val="00B326D6"/>
    <w:rsid w:val="00B32891"/>
    <w:rsid w:val="00B332C0"/>
    <w:rsid w:val="00B333A6"/>
    <w:rsid w:val="00B34F06"/>
    <w:rsid w:val="00B404F9"/>
    <w:rsid w:val="00B423FD"/>
    <w:rsid w:val="00B463EF"/>
    <w:rsid w:val="00B4708C"/>
    <w:rsid w:val="00B51119"/>
    <w:rsid w:val="00B5137A"/>
    <w:rsid w:val="00B52D06"/>
    <w:rsid w:val="00B52F64"/>
    <w:rsid w:val="00B54F33"/>
    <w:rsid w:val="00B555BF"/>
    <w:rsid w:val="00B57100"/>
    <w:rsid w:val="00B57973"/>
    <w:rsid w:val="00B615C1"/>
    <w:rsid w:val="00B61ABA"/>
    <w:rsid w:val="00B64908"/>
    <w:rsid w:val="00B67410"/>
    <w:rsid w:val="00B70579"/>
    <w:rsid w:val="00B707A4"/>
    <w:rsid w:val="00B71742"/>
    <w:rsid w:val="00B75606"/>
    <w:rsid w:val="00B806FB"/>
    <w:rsid w:val="00B820EF"/>
    <w:rsid w:val="00B8525A"/>
    <w:rsid w:val="00B87094"/>
    <w:rsid w:val="00B90494"/>
    <w:rsid w:val="00B90DA8"/>
    <w:rsid w:val="00B9126D"/>
    <w:rsid w:val="00B92DD8"/>
    <w:rsid w:val="00B93001"/>
    <w:rsid w:val="00B93295"/>
    <w:rsid w:val="00B93BCD"/>
    <w:rsid w:val="00B93CAF"/>
    <w:rsid w:val="00B946A6"/>
    <w:rsid w:val="00B95480"/>
    <w:rsid w:val="00B95AE2"/>
    <w:rsid w:val="00B95D1D"/>
    <w:rsid w:val="00B97182"/>
    <w:rsid w:val="00B9766B"/>
    <w:rsid w:val="00B9795B"/>
    <w:rsid w:val="00BA0891"/>
    <w:rsid w:val="00BA0AF8"/>
    <w:rsid w:val="00BA0E8D"/>
    <w:rsid w:val="00BA1D29"/>
    <w:rsid w:val="00BA298D"/>
    <w:rsid w:val="00BA333E"/>
    <w:rsid w:val="00BA3480"/>
    <w:rsid w:val="00BA5866"/>
    <w:rsid w:val="00BA5FDA"/>
    <w:rsid w:val="00BA77BA"/>
    <w:rsid w:val="00BB0511"/>
    <w:rsid w:val="00BB3171"/>
    <w:rsid w:val="00BB3497"/>
    <w:rsid w:val="00BB4E8F"/>
    <w:rsid w:val="00BB5F1D"/>
    <w:rsid w:val="00BC0ADC"/>
    <w:rsid w:val="00BC2480"/>
    <w:rsid w:val="00BC2B8E"/>
    <w:rsid w:val="00BC46BF"/>
    <w:rsid w:val="00BC6237"/>
    <w:rsid w:val="00BC7A9A"/>
    <w:rsid w:val="00BD1A05"/>
    <w:rsid w:val="00BD24CC"/>
    <w:rsid w:val="00BD370F"/>
    <w:rsid w:val="00BD57A6"/>
    <w:rsid w:val="00BD624D"/>
    <w:rsid w:val="00BD763C"/>
    <w:rsid w:val="00BE00DD"/>
    <w:rsid w:val="00BE1688"/>
    <w:rsid w:val="00BE4665"/>
    <w:rsid w:val="00BE4E09"/>
    <w:rsid w:val="00BE4EB1"/>
    <w:rsid w:val="00BE593A"/>
    <w:rsid w:val="00BE5F28"/>
    <w:rsid w:val="00BF0AFF"/>
    <w:rsid w:val="00BF0D80"/>
    <w:rsid w:val="00BF123F"/>
    <w:rsid w:val="00BF14BE"/>
    <w:rsid w:val="00BF1DA5"/>
    <w:rsid w:val="00BF2E9A"/>
    <w:rsid w:val="00BF427B"/>
    <w:rsid w:val="00BF4635"/>
    <w:rsid w:val="00BF6C7F"/>
    <w:rsid w:val="00BF7F32"/>
    <w:rsid w:val="00C005DD"/>
    <w:rsid w:val="00C014EA"/>
    <w:rsid w:val="00C067C8"/>
    <w:rsid w:val="00C11B20"/>
    <w:rsid w:val="00C12551"/>
    <w:rsid w:val="00C15D6E"/>
    <w:rsid w:val="00C16B8D"/>
    <w:rsid w:val="00C20346"/>
    <w:rsid w:val="00C21A0C"/>
    <w:rsid w:val="00C24AD2"/>
    <w:rsid w:val="00C24B67"/>
    <w:rsid w:val="00C255F9"/>
    <w:rsid w:val="00C26755"/>
    <w:rsid w:val="00C26D3F"/>
    <w:rsid w:val="00C30BA1"/>
    <w:rsid w:val="00C312B3"/>
    <w:rsid w:val="00C354D0"/>
    <w:rsid w:val="00C406A5"/>
    <w:rsid w:val="00C40CFB"/>
    <w:rsid w:val="00C424EA"/>
    <w:rsid w:val="00C428FA"/>
    <w:rsid w:val="00C433B6"/>
    <w:rsid w:val="00C45556"/>
    <w:rsid w:val="00C4590F"/>
    <w:rsid w:val="00C46C76"/>
    <w:rsid w:val="00C4705A"/>
    <w:rsid w:val="00C47A0A"/>
    <w:rsid w:val="00C50A17"/>
    <w:rsid w:val="00C516C3"/>
    <w:rsid w:val="00C51E13"/>
    <w:rsid w:val="00C52798"/>
    <w:rsid w:val="00C546B2"/>
    <w:rsid w:val="00C55AFF"/>
    <w:rsid w:val="00C6142A"/>
    <w:rsid w:val="00C62FFD"/>
    <w:rsid w:val="00C63964"/>
    <w:rsid w:val="00C64F20"/>
    <w:rsid w:val="00C66C1E"/>
    <w:rsid w:val="00C67621"/>
    <w:rsid w:val="00C72FEE"/>
    <w:rsid w:val="00C75B5A"/>
    <w:rsid w:val="00C76103"/>
    <w:rsid w:val="00C768B4"/>
    <w:rsid w:val="00C768C8"/>
    <w:rsid w:val="00C80006"/>
    <w:rsid w:val="00C817AE"/>
    <w:rsid w:val="00C81DCB"/>
    <w:rsid w:val="00C82155"/>
    <w:rsid w:val="00C8235A"/>
    <w:rsid w:val="00C824BA"/>
    <w:rsid w:val="00C844B4"/>
    <w:rsid w:val="00C854D1"/>
    <w:rsid w:val="00C87775"/>
    <w:rsid w:val="00C91224"/>
    <w:rsid w:val="00C9341B"/>
    <w:rsid w:val="00C9396C"/>
    <w:rsid w:val="00C93EEA"/>
    <w:rsid w:val="00C9483F"/>
    <w:rsid w:val="00C94FBF"/>
    <w:rsid w:val="00C95D87"/>
    <w:rsid w:val="00C9607C"/>
    <w:rsid w:val="00C97079"/>
    <w:rsid w:val="00CA0AF7"/>
    <w:rsid w:val="00CA25B0"/>
    <w:rsid w:val="00CA45A8"/>
    <w:rsid w:val="00CA4D55"/>
    <w:rsid w:val="00CB122F"/>
    <w:rsid w:val="00CB1E81"/>
    <w:rsid w:val="00CB3C3B"/>
    <w:rsid w:val="00CB555D"/>
    <w:rsid w:val="00CB569D"/>
    <w:rsid w:val="00CB5EEF"/>
    <w:rsid w:val="00CC1419"/>
    <w:rsid w:val="00CC249D"/>
    <w:rsid w:val="00CC3DFC"/>
    <w:rsid w:val="00CC41C5"/>
    <w:rsid w:val="00CC4409"/>
    <w:rsid w:val="00CC4853"/>
    <w:rsid w:val="00CD073B"/>
    <w:rsid w:val="00CD44C5"/>
    <w:rsid w:val="00CD4698"/>
    <w:rsid w:val="00CD5021"/>
    <w:rsid w:val="00CD7B80"/>
    <w:rsid w:val="00CE016B"/>
    <w:rsid w:val="00CE1C7B"/>
    <w:rsid w:val="00CE5E42"/>
    <w:rsid w:val="00CE77B3"/>
    <w:rsid w:val="00CE7850"/>
    <w:rsid w:val="00CF04E0"/>
    <w:rsid w:val="00CF0880"/>
    <w:rsid w:val="00CF2415"/>
    <w:rsid w:val="00CF569C"/>
    <w:rsid w:val="00CF656E"/>
    <w:rsid w:val="00CF6952"/>
    <w:rsid w:val="00CF7E2E"/>
    <w:rsid w:val="00D00F53"/>
    <w:rsid w:val="00D017B5"/>
    <w:rsid w:val="00D01C7B"/>
    <w:rsid w:val="00D02704"/>
    <w:rsid w:val="00D02BF1"/>
    <w:rsid w:val="00D03A71"/>
    <w:rsid w:val="00D0450A"/>
    <w:rsid w:val="00D051E5"/>
    <w:rsid w:val="00D067DD"/>
    <w:rsid w:val="00D068AA"/>
    <w:rsid w:val="00D07794"/>
    <w:rsid w:val="00D10A34"/>
    <w:rsid w:val="00D10F78"/>
    <w:rsid w:val="00D11D2B"/>
    <w:rsid w:val="00D11FDF"/>
    <w:rsid w:val="00D12CBB"/>
    <w:rsid w:val="00D14EC6"/>
    <w:rsid w:val="00D154B6"/>
    <w:rsid w:val="00D15A12"/>
    <w:rsid w:val="00D15FA8"/>
    <w:rsid w:val="00D177AF"/>
    <w:rsid w:val="00D2085C"/>
    <w:rsid w:val="00D21F95"/>
    <w:rsid w:val="00D265C5"/>
    <w:rsid w:val="00D269EF"/>
    <w:rsid w:val="00D30A8C"/>
    <w:rsid w:val="00D3232C"/>
    <w:rsid w:val="00D405BB"/>
    <w:rsid w:val="00D409E1"/>
    <w:rsid w:val="00D410F8"/>
    <w:rsid w:val="00D428CE"/>
    <w:rsid w:val="00D42DFB"/>
    <w:rsid w:val="00D43F26"/>
    <w:rsid w:val="00D45645"/>
    <w:rsid w:val="00D470CE"/>
    <w:rsid w:val="00D50AE7"/>
    <w:rsid w:val="00D51881"/>
    <w:rsid w:val="00D53306"/>
    <w:rsid w:val="00D538AF"/>
    <w:rsid w:val="00D53D20"/>
    <w:rsid w:val="00D540C2"/>
    <w:rsid w:val="00D5502F"/>
    <w:rsid w:val="00D5577E"/>
    <w:rsid w:val="00D55E79"/>
    <w:rsid w:val="00D579AB"/>
    <w:rsid w:val="00D57CCE"/>
    <w:rsid w:val="00D6206D"/>
    <w:rsid w:val="00D64AB1"/>
    <w:rsid w:val="00D64DCD"/>
    <w:rsid w:val="00D6700D"/>
    <w:rsid w:val="00D675BF"/>
    <w:rsid w:val="00D67C0E"/>
    <w:rsid w:val="00D705A2"/>
    <w:rsid w:val="00D71534"/>
    <w:rsid w:val="00D73D85"/>
    <w:rsid w:val="00D74E87"/>
    <w:rsid w:val="00D75552"/>
    <w:rsid w:val="00D7736F"/>
    <w:rsid w:val="00D77515"/>
    <w:rsid w:val="00D77596"/>
    <w:rsid w:val="00D833E0"/>
    <w:rsid w:val="00D853EB"/>
    <w:rsid w:val="00D87933"/>
    <w:rsid w:val="00D87C29"/>
    <w:rsid w:val="00D904CE"/>
    <w:rsid w:val="00D90679"/>
    <w:rsid w:val="00D91545"/>
    <w:rsid w:val="00D92616"/>
    <w:rsid w:val="00D93449"/>
    <w:rsid w:val="00D958AF"/>
    <w:rsid w:val="00D96995"/>
    <w:rsid w:val="00D97AB9"/>
    <w:rsid w:val="00DA09DF"/>
    <w:rsid w:val="00DA0C13"/>
    <w:rsid w:val="00DA111C"/>
    <w:rsid w:val="00DA1507"/>
    <w:rsid w:val="00DA2A35"/>
    <w:rsid w:val="00DA36D4"/>
    <w:rsid w:val="00DA4A7E"/>
    <w:rsid w:val="00DA54FF"/>
    <w:rsid w:val="00DA6AAB"/>
    <w:rsid w:val="00DB067E"/>
    <w:rsid w:val="00DB1D00"/>
    <w:rsid w:val="00DB4384"/>
    <w:rsid w:val="00DB4B4E"/>
    <w:rsid w:val="00DB5808"/>
    <w:rsid w:val="00DB6ABB"/>
    <w:rsid w:val="00DB6FDC"/>
    <w:rsid w:val="00DC0E22"/>
    <w:rsid w:val="00DC2A4E"/>
    <w:rsid w:val="00DC46FD"/>
    <w:rsid w:val="00DC5210"/>
    <w:rsid w:val="00DC56B0"/>
    <w:rsid w:val="00DC58E2"/>
    <w:rsid w:val="00DC6034"/>
    <w:rsid w:val="00DC6073"/>
    <w:rsid w:val="00DC6CE2"/>
    <w:rsid w:val="00DC7685"/>
    <w:rsid w:val="00DC783E"/>
    <w:rsid w:val="00DD0939"/>
    <w:rsid w:val="00DD1227"/>
    <w:rsid w:val="00DD1988"/>
    <w:rsid w:val="00DD1EBB"/>
    <w:rsid w:val="00DD333F"/>
    <w:rsid w:val="00DD3527"/>
    <w:rsid w:val="00DD526C"/>
    <w:rsid w:val="00DD60E1"/>
    <w:rsid w:val="00DD7735"/>
    <w:rsid w:val="00DE269E"/>
    <w:rsid w:val="00DE2A7C"/>
    <w:rsid w:val="00DE3D03"/>
    <w:rsid w:val="00DE723C"/>
    <w:rsid w:val="00DF1FBD"/>
    <w:rsid w:val="00DF2DB9"/>
    <w:rsid w:val="00DF2EE9"/>
    <w:rsid w:val="00DF3516"/>
    <w:rsid w:val="00DF3F32"/>
    <w:rsid w:val="00DF4463"/>
    <w:rsid w:val="00DF6A99"/>
    <w:rsid w:val="00DF6FB7"/>
    <w:rsid w:val="00E02787"/>
    <w:rsid w:val="00E03067"/>
    <w:rsid w:val="00E06003"/>
    <w:rsid w:val="00E0627F"/>
    <w:rsid w:val="00E07FCC"/>
    <w:rsid w:val="00E11D6F"/>
    <w:rsid w:val="00E14754"/>
    <w:rsid w:val="00E168B2"/>
    <w:rsid w:val="00E16DAC"/>
    <w:rsid w:val="00E1739A"/>
    <w:rsid w:val="00E174A4"/>
    <w:rsid w:val="00E21C2C"/>
    <w:rsid w:val="00E21F79"/>
    <w:rsid w:val="00E22C28"/>
    <w:rsid w:val="00E23433"/>
    <w:rsid w:val="00E2792A"/>
    <w:rsid w:val="00E31865"/>
    <w:rsid w:val="00E32D2F"/>
    <w:rsid w:val="00E3350E"/>
    <w:rsid w:val="00E34760"/>
    <w:rsid w:val="00E348AE"/>
    <w:rsid w:val="00E42801"/>
    <w:rsid w:val="00E44D4F"/>
    <w:rsid w:val="00E45C75"/>
    <w:rsid w:val="00E46040"/>
    <w:rsid w:val="00E5113C"/>
    <w:rsid w:val="00E53C95"/>
    <w:rsid w:val="00E557B2"/>
    <w:rsid w:val="00E566C5"/>
    <w:rsid w:val="00E56F58"/>
    <w:rsid w:val="00E5776D"/>
    <w:rsid w:val="00E57AB3"/>
    <w:rsid w:val="00E601B6"/>
    <w:rsid w:val="00E607EC"/>
    <w:rsid w:val="00E60D7E"/>
    <w:rsid w:val="00E6114C"/>
    <w:rsid w:val="00E62618"/>
    <w:rsid w:val="00E6285C"/>
    <w:rsid w:val="00E647A5"/>
    <w:rsid w:val="00E66C6E"/>
    <w:rsid w:val="00E67D92"/>
    <w:rsid w:val="00E71445"/>
    <w:rsid w:val="00E7412F"/>
    <w:rsid w:val="00E741EB"/>
    <w:rsid w:val="00E74A79"/>
    <w:rsid w:val="00E776AC"/>
    <w:rsid w:val="00E77EFF"/>
    <w:rsid w:val="00E80D6A"/>
    <w:rsid w:val="00E81D35"/>
    <w:rsid w:val="00E81F8A"/>
    <w:rsid w:val="00E82242"/>
    <w:rsid w:val="00E83435"/>
    <w:rsid w:val="00E84627"/>
    <w:rsid w:val="00E85CEA"/>
    <w:rsid w:val="00E90DDF"/>
    <w:rsid w:val="00E93A10"/>
    <w:rsid w:val="00E9457D"/>
    <w:rsid w:val="00E953D3"/>
    <w:rsid w:val="00EA0C07"/>
    <w:rsid w:val="00EA129F"/>
    <w:rsid w:val="00EA12D4"/>
    <w:rsid w:val="00EA1C86"/>
    <w:rsid w:val="00EA1E29"/>
    <w:rsid w:val="00EA3239"/>
    <w:rsid w:val="00EA41ED"/>
    <w:rsid w:val="00EA6091"/>
    <w:rsid w:val="00EA6B57"/>
    <w:rsid w:val="00EA6FE2"/>
    <w:rsid w:val="00EA7E05"/>
    <w:rsid w:val="00EB2397"/>
    <w:rsid w:val="00EB2FC8"/>
    <w:rsid w:val="00EB58EB"/>
    <w:rsid w:val="00EB6BC9"/>
    <w:rsid w:val="00EC12C0"/>
    <w:rsid w:val="00EC33CA"/>
    <w:rsid w:val="00EC4F9E"/>
    <w:rsid w:val="00EC5437"/>
    <w:rsid w:val="00EC613B"/>
    <w:rsid w:val="00EC6CAD"/>
    <w:rsid w:val="00EC74FD"/>
    <w:rsid w:val="00ED1287"/>
    <w:rsid w:val="00ED2C19"/>
    <w:rsid w:val="00ED2E74"/>
    <w:rsid w:val="00ED36FF"/>
    <w:rsid w:val="00EE2257"/>
    <w:rsid w:val="00EE2CB9"/>
    <w:rsid w:val="00EE4707"/>
    <w:rsid w:val="00EE4867"/>
    <w:rsid w:val="00EE5167"/>
    <w:rsid w:val="00EE5EB4"/>
    <w:rsid w:val="00EE612F"/>
    <w:rsid w:val="00EE6F1C"/>
    <w:rsid w:val="00EF1673"/>
    <w:rsid w:val="00EF1BF0"/>
    <w:rsid w:val="00EF2F27"/>
    <w:rsid w:val="00EF303A"/>
    <w:rsid w:val="00EF3678"/>
    <w:rsid w:val="00EF562C"/>
    <w:rsid w:val="00EF79F7"/>
    <w:rsid w:val="00EF7C65"/>
    <w:rsid w:val="00F00172"/>
    <w:rsid w:val="00F022CC"/>
    <w:rsid w:val="00F026D9"/>
    <w:rsid w:val="00F035B9"/>
    <w:rsid w:val="00F04E49"/>
    <w:rsid w:val="00F07DDA"/>
    <w:rsid w:val="00F10331"/>
    <w:rsid w:val="00F12B2D"/>
    <w:rsid w:val="00F12DF8"/>
    <w:rsid w:val="00F14C3C"/>
    <w:rsid w:val="00F16989"/>
    <w:rsid w:val="00F20003"/>
    <w:rsid w:val="00F22F67"/>
    <w:rsid w:val="00F2384C"/>
    <w:rsid w:val="00F246E4"/>
    <w:rsid w:val="00F253C3"/>
    <w:rsid w:val="00F25ABB"/>
    <w:rsid w:val="00F25D28"/>
    <w:rsid w:val="00F25D6B"/>
    <w:rsid w:val="00F264C8"/>
    <w:rsid w:val="00F273C0"/>
    <w:rsid w:val="00F328A8"/>
    <w:rsid w:val="00F32A46"/>
    <w:rsid w:val="00F34445"/>
    <w:rsid w:val="00F3450B"/>
    <w:rsid w:val="00F42188"/>
    <w:rsid w:val="00F4295D"/>
    <w:rsid w:val="00F42E8F"/>
    <w:rsid w:val="00F43511"/>
    <w:rsid w:val="00F43E91"/>
    <w:rsid w:val="00F44088"/>
    <w:rsid w:val="00F4736B"/>
    <w:rsid w:val="00F476B0"/>
    <w:rsid w:val="00F5122B"/>
    <w:rsid w:val="00F526C3"/>
    <w:rsid w:val="00F5487D"/>
    <w:rsid w:val="00F55CE7"/>
    <w:rsid w:val="00F563EE"/>
    <w:rsid w:val="00F6102A"/>
    <w:rsid w:val="00F63521"/>
    <w:rsid w:val="00F64E96"/>
    <w:rsid w:val="00F6754B"/>
    <w:rsid w:val="00F67DA0"/>
    <w:rsid w:val="00F70B0B"/>
    <w:rsid w:val="00F70D87"/>
    <w:rsid w:val="00F71A8C"/>
    <w:rsid w:val="00F72CC3"/>
    <w:rsid w:val="00F747E4"/>
    <w:rsid w:val="00F76BAF"/>
    <w:rsid w:val="00F77AF8"/>
    <w:rsid w:val="00F819C4"/>
    <w:rsid w:val="00F81D96"/>
    <w:rsid w:val="00F82F52"/>
    <w:rsid w:val="00F8461B"/>
    <w:rsid w:val="00F853C9"/>
    <w:rsid w:val="00F855A6"/>
    <w:rsid w:val="00F85831"/>
    <w:rsid w:val="00F8611B"/>
    <w:rsid w:val="00F901D1"/>
    <w:rsid w:val="00F91480"/>
    <w:rsid w:val="00F92EA1"/>
    <w:rsid w:val="00F92FFE"/>
    <w:rsid w:val="00F930FF"/>
    <w:rsid w:val="00F93F79"/>
    <w:rsid w:val="00F941BA"/>
    <w:rsid w:val="00F95BDA"/>
    <w:rsid w:val="00FA0EC1"/>
    <w:rsid w:val="00FA12AA"/>
    <w:rsid w:val="00FA2299"/>
    <w:rsid w:val="00FA39E8"/>
    <w:rsid w:val="00FA6AA2"/>
    <w:rsid w:val="00FB2586"/>
    <w:rsid w:val="00FB3452"/>
    <w:rsid w:val="00FB74BD"/>
    <w:rsid w:val="00FC01CA"/>
    <w:rsid w:val="00FC181D"/>
    <w:rsid w:val="00FC2A51"/>
    <w:rsid w:val="00FC2F99"/>
    <w:rsid w:val="00FC35AE"/>
    <w:rsid w:val="00FC6915"/>
    <w:rsid w:val="00FD0092"/>
    <w:rsid w:val="00FD1648"/>
    <w:rsid w:val="00FD1BDD"/>
    <w:rsid w:val="00FD1D4F"/>
    <w:rsid w:val="00FD2513"/>
    <w:rsid w:val="00FD257F"/>
    <w:rsid w:val="00FD3E12"/>
    <w:rsid w:val="00FD3F7C"/>
    <w:rsid w:val="00FD413E"/>
    <w:rsid w:val="00FD4EFC"/>
    <w:rsid w:val="00FD59BD"/>
    <w:rsid w:val="00FD7F94"/>
    <w:rsid w:val="00FE0036"/>
    <w:rsid w:val="00FE16E4"/>
    <w:rsid w:val="00FE1E20"/>
    <w:rsid w:val="00FE4C54"/>
    <w:rsid w:val="00FE4EF5"/>
    <w:rsid w:val="00FE6B2A"/>
    <w:rsid w:val="00FF0301"/>
    <w:rsid w:val="00FF1410"/>
    <w:rsid w:val="00FF24A1"/>
    <w:rsid w:val="00FF3E3E"/>
    <w:rsid w:val="00FF4187"/>
    <w:rsid w:val="00FF5E0B"/>
    <w:rsid w:val="00FF69B9"/>
    <w:rsid w:val="00FF7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FA0"/>
    <w:pPr>
      <w:suppressAutoHyphens/>
    </w:pPr>
    <w:rPr>
      <w:sz w:val="24"/>
      <w:szCs w:val="24"/>
      <w:lang w:val="es-ES" w:eastAsia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5936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  <w:rsid w:val="00BA77BA"/>
  </w:style>
  <w:style w:type="character" w:customStyle="1" w:styleId="Fuentedeprrafopredeter1">
    <w:name w:val="Fuente de párrafo predeter.1"/>
    <w:rsid w:val="00BA77BA"/>
  </w:style>
  <w:style w:type="character" w:customStyle="1" w:styleId="apple-style-span">
    <w:name w:val="apple-style-span"/>
    <w:basedOn w:val="Fuentedeprrafopredeter1"/>
    <w:rsid w:val="00BA77BA"/>
  </w:style>
  <w:style w:type="character" w:customStyle="1" w:styleId="apple-converted-space">
    <w:name w:val="apple-converted-space"/>
    <w:basedOn w:val="Fuentedeprrafopredeter1"/>
    <w:rsid w:val="00BA77BA"/>
  </w:style>
  <w:style w:type="character" w:styleId="Nmerodepgina">
    <w:name w:val="page number"/>
    <w:basedOn w:val="Fuentedeprrafopredeter1"/>
    <w:rsid w:val="00BA77BA"/>
  </w:style>
  <w:style w:type="character" w:customStyle="1" w:styleId="longtext">
    <w:name w:val="long_text"/>
    <w:basedOn w:val="Fuentedeprrafopredeter1"/>
    <w:rsid w:val="00BA77BA"/>
  </w:style>
  <w:style w:type="character" w:customStyle="1" w:styleId="mediumtext">
    <w:name w:val="medium_text"/>
    <w:basedOn w:val="Fuentedeprrafopredeter1"/>
    <w:rsid w:val="00BA77BA"/>
  </w:style>
  <w:style w:type="paragraph" w:customStyle="1" w:styleId="Encabezado1">
    <w:name w:val="Encabezado1"/>
    <w:basedOn w:val="Normal"/>
    <w:next w:val="Textoindependiente"/>
    <w:rsid w:val="00BA77BA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Textoindependiente">
    <w:name w:val="Body Text"/>
    <w:basedOn w:val="Normal"/>
    <w:rsid w:val="00BA77BA"/>
    <w:pPr>
      <w:spacing w:after="120"/>
    </w:pPr>
  </w:style>
  <w:style w:type="paragraph" w:styleId="Lista">
    <w:name w:val="List"/>
    <w:basedOn w:val="Textoindependiente"/>
    <w:rsid w:val="00BA77BA"/>
  </w:style>
  <w:style w:type="paragraph" w:customStyle="1" w:styleId="Etiqueta">
    <w:name w:val="Etiqueta"/>
    <w:basedOn w:val="Normal"/>
    <w:rsid w:val="00BA77BA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BA77BA"/>
    <w:pPr>
      <w:suppressLineNumbers/>
    </w:pPr>
  </w:style>
  <w:style w:type="paragraph" w:styleId="Piedepgina">
    <w:name w:val="footer"/>
    <w:basedOn w:val="Normal"/>
    <w:link w:val="PiedepginaCar"/>
    <w:uiPriority w:val="99"/>
    <w:rsid w:val="00BA77BA"/>
    <w:pPr>
      <w:tabs>
        <w:tab w:val="center" w:pos="4252"/>
        <w:tab w:val="right" w:pos="8504"/>
      </w:tabs>
    </w:pPr>
  </w:style>
  <w:style w:type="paragraph" w:customStyle="1" w:styleId="Contenidodelmarco">
    <w:name w:val="Contenido del marco"/>
    <w:basedOn w:val="Textoindependiente"/>
    <w:rsid w:val="00BA77BA"/>
  </w:style>
  <w:style w:type="paragraph" w:customStyle="1" w:styleId="Contenidodelatabla">
    <w:name w:val="Contenido de la tabla"/>
    <w:basedOn w:val="Normal"/>
    <w:rsid w:val="00BA77BA"/>
    <w:pPr>
      <w:suppressLineNumbers/>
    </w:pPr>
  </w:style>
  <w:style w:type="paragraph" w:customStyle="1" w:styleId="Encabezadodelatabla">
    <w:name w:val="Encabezado de la tabla"/>
    <w:basedOn w:val="Contenidodelatabla"/>
    <w:rsid w:val="00BA77BA"/>
    <w:pPr>
      <w:jc w:val="center"/>
    </w:pPr>
    <w:rPr>
      <w:b/>
      <w:bCs/>
    </w:rPr>
  </w:style>
  <w:style w:type="paragraph" w:styleId="Encabezado">
    <w:name w:val="header"/>
    <w:basedOn w:val="Normal"/>
    <w:link w:val="EncabezadoCar"/>
    <w:uiPriority w:val="99"/>
    <w:rsid w:val="00BA77BA"/>
    <w:pPr>
      <w:suppressLineNumbers/>
      <w:tabs>
        <w:tab w:val="center" w:pos="4818"/>
        <w:tab w:val="right" w:pos="9637"/>
      </w:tabs>
    </w:pPr>
  </w:style>
  <w:style w:type="character" w:customStyle="1" w:styleId="PiedepginaCar">
    <w:name w:val="Pie de página Car"/>
    <w:link w:val="Piedepgina"/>
    <w:uiPriority w:val="99"/>
    <w:rsid w:val="00FB2586"/>
    <w:rPr>
      <w:sz w:val="24"/>
      <w:szCs w:val="24"/>
      <w:lang w:val="es-ES"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2586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FB2586"/>
    <w:rPr>
      <w:rFonts w:ascii="Tahoma" w:hAnsi="Tahoma" w:cs="Tahoma"/>
      <w:sz w:val="16"/>
      <w:szCs w:val="16"/>
      <w:lang w:val="es-ES" w:eastAsia="ar-SA"/>
    </w:rPr>
  </w:style>
  <w:style w:type="character" w:customStyle="1" w:styleId="EncabezadoCar">
    <w:name w:val="Encabezado Car"/>
    <w:link w:val="Encabezado"/>
    <w:uiPriority w:val="99"/>
    <w:rsid w:val="00FB2586"/>
    <w:rPr>
      <w:sz w:val="24"/>
      <w:szCs w:val="24"/>
      <w:lang w:val="es-ES" w:eastAsia="ar-SA"/>
    </w:rPr>
  </w:style>
  <w:style w:type="paragraph" w:customStyle="1" w:styleId="Default">
    <w:name w:val="Default"/>
    <w:rsid w:val="00710184"/>
    <w:pPr>
      <w:autoSpaceDE w:val="0"/>
      <w:autoSpaceDN w:val="0"/>
      <w:adjustRightInd w:val="0"/>
    </w:pPr>
    <w:rPr>
      <w:color w:val="000000"/>
      <w:sz w:val="24"/>
      <w:szCs w:val="24"/>
      <w:lang w:val="es-ES"/>
    </w:rPr>
  </w:style>
  <w:style w:type="character" w:styleId="Nmerodelnea">
    <w:name w:val="line number"/>
    <w:uiPriority w:val="99"/>
    <w:semiHidden/>
    <w:unhideWhenUsed/>
    <w:rsid w:val="00EA1E29"/>
  </w:style>
  <w:style w:type="character" w:styleId="Refdecomentario">
    <w:name w:val="annotation reference"/>
    <w:uiPriority w:val="99"/>
    <w:semiHidden/>
    <w:unhideWhenUsed/>
    <w:rsid w:val="00E834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3435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E83435"/>
    <w:rPr>
      <w:lang w:val="es-ES" w:eastAsia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43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E83435"/>
    <w:rPr>
      <w:b/>
      <w:bCs/>
      <w:lang w:val="es-ES" w:eastAsia="ar-SA"/>
    </w:rPr>
  </w:style>
  <w:style w:type="character" w:customStyle="1" w:styleId="hps">
    <w:name w:val="hps"/>
    <w:rsid w:val="007265BD"/>
  </w:style>
  <w:style w:type="paragraph" w:customStyle="1" w:styleId="Listamulticolor-nfasis11">
    <w:name w:val="Lista multicolor - Énfasis 11"/>
    <w:basedOn w:val="Normal"/>
    <w:uiPriority w:val="34"/>
    <w:qFormat/>
    <w:rsid w:val="005468BB"/>
    <w:pPr>
      <w:ind w:left="708"/>
    </w:pPr>
  </w:style>
  <w:style w:type="character" w:customStyle="1" w:styleId="shorttext">
    <w:name w:val="short_text"/>
    <w:rsid w:val="00382166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9457D"/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E9457D"/>
    <w:rPr>
      <w:rFonts w:ascii="Courier New" w:hAnsi="Courier New" w:cs="Courier New"/>
      <w:lang w:eastAsia="ar-SA"/>
    </w:rPr>
  </w:style>
  <w:style w:type="character" w:styleId="Hipervnculo">
    <w:name w:val="Hyperlink"/>
    <w:uiPriority w:val="99"/>
    <w:unhideWhenUsed/>
    <w:rsid w:val="00EE612F"/>
    <w:rPr>
      <w:color w:val="0000FF"/>
      <w:u w:val="single"/>
    </w:rPr>
  </w:style>
  <w:style w:type="character" w:customStyle="1" w:styleId="hpsalt-edited">
    <w:name w:val="hps alt-edited"/>
    <w:basedOn w:val="Fuentedeprrafopredeter"/>
    <w:rsid w:val="007D79F8"/>
  </w:style>
  <w:style w:type="character" w:customStyle="1" w:styleId="atn">
    <w:name w:val="atn"/>
    <w:basedOn w:val="Fuentedeprrafopredeter"/>
    <w:rsid w:val="003173E4"/>
  </w:style>
  <w:style w:type="paragraph" w:customStyle="1" w:styleId="Listaclara-nfasis31">
    <w:name w:val="Lista clara - Énfasis 31"/>
    <w:hidden/>
    <w:uiPriority w:val="99"/>
    <w:semiHidden/>
    <w:rsid w:val="0095328B"/>
    <w:rPr>
      <w:sz w:val="24"/>
      <w:szCs w:val="24"/>
      <w:lang w:val="es-ES" w:eastAsia="ar-SA"/>
    </w:rPr>
  </w:style>
  <w:style w:type="paragraph" w:styleId="Prrafodelista">
    <w:name w:val="List Paragraph"/>
    <w:basedOn w:val="Normal"/>
    <w:uiPriority w:val="72"/>
    <w:rsid w:val="0027309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5936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FA0"/>
    <w:pPr>
      <w:suppressAutoHyphens/>
    </w:pPr>
    <w:rPr>
      <w:sz w:val="24"/>
      <w:szCs w:val="24"/>
      <w:lang w:val="es-E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Fuentedeprrafopredeter1">
    <w:name w:val="Fuente de párrafo predeter.1"/>
  </w:style>
  <w:style w:type="character" w:customStyle="1" w:styleId="apple-style-span">
    <w:name w:val="apple-style-span"/>
    <w:basedOn w:val="Fuentedeprrafopredeter1"/>
  </w:style>
  <w:style w:type="character" w:customStyle="1" w:styleId="apple-converted-space">
    <w:name w:val="apple-converted-space"/>
    <w:basedOn w:val="Fuentedeprrafopredeter1"/>
  </w:style>
  <w:style w:type="character" w:styleId="Nmerodepgina">
    <w:name w:val="page number"/>
    <w:basedOn w:val="Fuentedeprrafopredeter1"/>
  </w:style>
  <w:style w:type="character" w:customStyle="1" w:styleId="longtext">
    <w:name w:val="long_text"/>
    <w:basedOn w:val="Fuentedeprrafopredeter1"/>
  </w:style>
  <w:style w:type="character" w:customStyle="1" w:styleId="mediumtext">
    <w:name w:val="medium_text"/>
    <w:basedOn w:val="Fuentedeprrafopredeter1"/>
  </w:style>
  <w:style w:type="paragraph" w:customStyle="1" w:styleId="Encabezado1">
    <w:name w:val="Encabezado1"/>
    <w:basedOn w:val="Normal"/>
    <w:next w:val="Textodecuerpo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Textodecuerpo">
    <w:name w:val="Body Text"/>
    <w:basedOn w:val="Normal"/>
    <w:pPr>
      <w:spacing w:after="120"/>
    </w:pPr>
  </w:style>
  <w:style w:type="paragraph" w:styleId="Lista">
    <w:name w:val="List"/>
    <w:basedOn w:val="Textodecuerpo"/>
  </w:style>
  <w:style w:type="paragraph" w:customStyle="1" w:styleId="Etiqueta">
    <w:name w:val="Etiqueta"/>
    <w:basedOn w:val="Normal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styleId="Piedepgina">
    <w:name w:val="footer"/>
    <w:basedOn w:val="Normal"/>
    <w:link w:val="PiedepginaCar"/>
    <w:uiPriority w:val="99"/>
    <w:pPr>
      <w:tabs>
        <w:tab w:val="center" w:pos="4252"/>
        <w:tab w:val="right" w:pos="8504"/>
      </w:tabs>
    </w:pPr>
  </w:style>
  <w:style w:type="paragraph" w:customStyle="1" w:styleId="Contenidodelmarco">
    <w:name w:val="Contenido del marco"/>
    <w:basedOn w:val="Textodecuerpo"/>
  </w:style>
  <w:style w:type="paragraph" w:customStyle="1" w:styleId="Contenidodelatabla">
    <w:name w:val="Contenido de la tabla"/>
    <w:basedOn w:val="Normal"/>
    <w:pPr>
      <w:suppressLineNumbers/>
    </w:pPr>
  </w:style>
  <w:style w:type="paragraph" w:customStyle="1" w:styleId="Encabezadodelatabla">
    <w:name w:val="Encabezado de la tabla"/>
    <w:basedOn w:val="Contenidodelatabla"/>
    <w:pPr>
      <w:jc w:val="center"/>
    </w:pPr>
    <w:rPr>
      <w:b/>
      <w:bCs/>
    </w:rPr>
  </w:style>
  <w:style w:type="paragraph" w:styleId="Encabezado">
    <w:name w:val="header"/>
    <w:basedOn w:val="Normal"/>
    <w:link w:val="EncabezadoCar"/>
    <w:uiPriority w:val="99"/>
    <w:pPr>
      <w:suppressLineNumbers/>
      <w:tabs>
        <w:tab w:val="center" w:pos="4818"/>
        <w:tab w:val="right" w:pos="9637"/>
      </w:tabs>
    </w:pPr>
  </w:style>
  <w:style w:type="character" w:customStyle="1" w:styleId="PiedepginaCar">
    <w:name w:val="Pie de página Car"/>
    <w:link w:val="Piedepgina"/>
    <w:uiPriority w:val="99"/>
    <w:rsid w:val="00FB2586"/>
    <w:rPr>
      <w:sz w:val="24"/>
      <w:szCs w:val="24"/>
      <w:lang w:val="es-ES"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2586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FB2586"/>
    <w:rPr>
      <w:rFonts w:ascii="Tahoma" w:hAnsi="Tahoma" w:cs="Tahoma"/>
      <w:sz w:val="16"/>
      <w:szCs w:val="16"/>
      <w:lang w:val="es-ES" w:eastAsia="ar-SA"/>
    </w:rPr>
  </w:style>
  <w:style w:type="character" w:customStyle="1" w:styleId="EncabezadoCar">
    <w:name w:val="Encabezado Car"/>
    <w:link w:val="Encabezado"/>
    <w:uiPriority w:val="99"/>
    <w:rsid w:val="00FB2586"/>
    <w:rPr>
      <w:sz w:val="24"/>
      <w:szCs w:val="24"/>
      <w:lang w:val="es-ES" w:eastAsia="ar-SA"/>
    </w:rPr>
  </w:style>
  <w:style w:type="paragraph" w:customStyle="1" w:styleId="Default">
    <w:name w:val="Default"/>
    <w:rsid w:val="00710184"/>
    <w:pPr>
      <w:autoSpaceDE w:val="0"/>
      <w:autoSpaceDN w:val="0"/>
      <w:adjustRightInd w:val="0"/>
    </w:pPr>
    <w:rPr>
      <w:color w:val="000000"/>
      <w:sz w:val="24"/>
      <w:szCs w:val="24"/>
      <w:lang w:val="es-ES"/>
    </w:rPr>
  </w:style>
  <w:style w:type="character" w:styleId="Nmerodelnea">
    <w:name w:val="line number"/>
    <w:uiPriority w:val="99"/>
    <w:semiHidden/>
    <w:unhideWhenUsed/>
    <w:rsid w:val="00EA1E29"/>
  </w:style>
  <w:style w:type="character" w:styleId="Refdecomentario">
    <w:name w:val="annotation reference"/>
    <w:uiPriority w:val="99"/>
    <w:semiHidden/>
    <w:unhideWhenUsed/>
    <w:rsid w:val="00E834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3435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E83435"/>
    <w:rPr>
      <w:lang w:val="es-ES" w:eastAsia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43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E83435"/>
    <w:rPr>
      <w:b/>
      <w:bCs/>
      <w:lang w:val="es-ES" w:eastAsia="ar-SA"/>
    </w:rPr>
  </w:style>
  <w:style w:type="character" w:customStyle="1" w:styleId="hps">
    <w:name w:val="hps"/>
    <w:rsid w:val="007265BD"/>
  </w:style>
  <w:style w:type="paragraph" w:customStyle="1" w:styleId="Listamulticolor-nfasis11">
    <w:name w:val="Lista multicolor - Énfasis 11"/>
    <w:basedOn w:val="Normal"/>
    <w:uiPriority w:val="34"/>
    <w:qFormat/>
    <w:rsid w:val="005468BB"/>
    <w:pPr>
      <w:ind w:left="708"/>
    </w:pPr>
  </w:style>
  <w:style w:type="character" w:customStyle="1" w:styleId="shorttext">
    <w:name w:val="short_text"/>
    <w:rsid w:val="00382166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9457D"/>
    <w:rPr>
      <w:rFonts w:ascii="Courier New" w:hAnsi="Courier New"/>
      <w:sz w:val="20"/>
      <w:szCs w:val="20"/>
      <w:lang w:val="x-none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E9457D"/>
    <w:rPr>
      <w:rFonts w:ascii="Courier New" w:hAnsi="Courier New" w:cs="Courier New"/>
      <w:lang w:eastAsia="ar-SA"/>
    </w:rPr>
  </w:style>
  <w:style w:type="character" w:styleId="Hipervnculo">
    <w:name w:val="Hyperlink"/>
    <w:uiPriority w:val="99"/>
    <w:unhideWhenUsed/>
    <w:rsid w:val="00EE612F"/>
    <w:rPr>
      <w:color w:val="0000FF"/>
      <w:u w:val="single"/>
    </w:rPr>
  </w:style>
  <w:style w:type="character" w:customStyle="1" w:styleId="hpsalt-edited">
    <w:name w:val="hps alt-edited"/>
    <w:basedOn w:val="Fuentedeprrafopredeter"/>
    <w:rsid w:val="007D79F8"/>
  </w:style>
  <w:style w:type="character" w:customStyle="1" w:styleId="atn">
    <w:name w:val="atn"/>
    <w:basedOn w:val="Fuentedeprrafopredeter"/>
    <w:rsid w:val="003173E4"/>
  </w:style>
  <w:style w:type="paragraph" w:customStyle="1" w:styleId="Listaclara-nfasis31">
    <w:name w:val="Lista clara - Énfasis 31"/>
    <w:hidden/>
    <w:uiPriority w:val="99"/>
    <w:semiHidden/>
    <w:rsid w:val="0095328B"/>
    <w:rPr>
      <w:sz w:val="24"/>
      <w:szCs w:val="24"/>
      <w:lang w:val="es-ES" w:eastAsia="ar-SA"/>
    </w:rPr>
  </w:style>
  <w:style w:type="paragraph" w:styleId="Prrafodelista">
    <w:name w:val="List Paragraph"/>
    <w:basedOn w:val="Normal"/>
    <w:uiPriority w:val="72"/>
    <w:rsid w:val="0027309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54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0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0972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44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515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13203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7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7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8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26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1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76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40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5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23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6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267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81491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322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8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9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628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76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1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65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230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677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027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472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372418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19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5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50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13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07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0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032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1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706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87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263460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28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2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1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0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2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520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24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433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35543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05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7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4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5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0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25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21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00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7851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603103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320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13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9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4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7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796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248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858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3157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8668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6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3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5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553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663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993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992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14228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802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7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5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63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01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12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078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503202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577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2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9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5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5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732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03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645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453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25933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4703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6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1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9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96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23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08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20193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4505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9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32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6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32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6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64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318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952594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738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2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4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7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7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115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87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006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080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876458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9592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0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36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4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7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8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935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831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6172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982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486313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6927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3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3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7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12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574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663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390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352265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124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4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4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40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6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6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116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478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55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699280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21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1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64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23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25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251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7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5767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8175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8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8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1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19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0622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89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9394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98735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2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9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9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2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986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042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864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679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681737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5619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4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6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2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3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0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074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781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015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19353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6627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4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7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9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0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831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105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935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572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311983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006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2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2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6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4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710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04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895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278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92674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2630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6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8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2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8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733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68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customXml" Target="../customXml/item4.xml"/><Relationship Id="rId5" Type="http://schemas.openxmlformats.org/officeDocument/2006/relationships/webSettings" Target="webSettings.xml"/><Relationship Id="rId23" Type="http://schemas.openxmlformats.org/officeDocument/2006/relationships/customXml" Target="../customXml/item3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openxmlformats.org/officeDocument/2006/relationships/customXml" Target="../customXml/item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AB57588-3893-4AB8-B067-F4FDAEA80E85}"/>
</file>

<file path=customXml/itemProps2.xml><?xml version="1.0" encoding="utf-8"?>
<ds:datastoreItem xmlns:ds="http://schemas.openxmlformats.org/officeDocument/2006/customXml" ds:itemID="{709EE51D-B9A8-4E19-A847-A279C61325B2}"/>
</file>

<file path=customXml/itemProps3.xml><?xml version="1.0" encoding="utf-8"?>
<ds:datastoreItem xmlns:ds="http://schemas.openxmlformats.org/officeDocument/2006/customXml" ds:itemID="{95893019-C1F5-4EC8-B13D-C130E207DF48}"/>
</file>

<file path=customXml/itemProps4.xml><?xml version="1.0" encoding="utf-8"?>
<ds:datastoreItem xmlns:ds="http://schemas.openxmlformats.org/officeDocument/2006/customXml" ds:itemID="{947AB44F-3BB2-4FFA-AE99-FFD16C08A3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velopment of DNA Vaccines expressing three different Type III Secretion System proteins of Escherichia coli STEC in C57BL/6 Mice</vt:lpstr>
      <vt:lpstr>Development of DNA Vaccines expressing three different Type III Secretion System proteins of Escherichia coli STEC in C57BL/6 Mice</vt:lpstr>
    </vt:vector>
  </TitlesOfParts>
  <Company>Windows uE</Company>
  <LinksUpToDate>false</LinksUpToDate>
  <CharactersWithSpaces>745</CharactersWithSpaces>
  <SharedDoc>false</SharedDoc>
  <HLinks>
    <vt:vector size="324" baseType="variant">
      <vt:variant>
        <vt:i4>786558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Ulett GC%5BAuthor%5D&amp;cauthor=true&amp;cauthor_uid=22184725</vt:lpwstr>
      </vt:variant>
      <vt:variant>
        <vt:lpwstr/>
      </vt:variant>
      <vt:variant>
        <vt:i4>367005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Crowley M%5BAuthor%5D&amp;cauthor=true&amp;cauthor_uid=22184725</vt:lpwstr>
      </vt:variant>
      <vt:variant>
        <vt:lpwstr/>
      </vt:variant>
      <vt:variant>
        <vt:i4>6815871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Cripps AW%5BAuthor%5D&amp;cauthor=true&amp;cauthor_uid=22184725</vt:lpwstr>
      </vt:variant>
      <vt:variant>
        <vt:lpwstr/>
      </vt:variant>
      <vt:variant>
        <vt:i4>7798910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Brooks AJ%5BAuthor%5D&amp;cauthor=true&amp;cauthor_uid=22184725</vt:lpwstr>
      </vt:variant>
      <vt:variant>
        <vt:lpwstr/>
      </vt:variant>
      <vt:variant>
        <vt:i4>4391035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Irving-Rodgers H%5BAuthor%5D&amp;cauthor=true&amp;cauthor_uid=22184725</vt:lpwstr>
      </vt:variant>
      <vt:variant>
        <vt:lpwstr/>
      </vt:variant>
      <vt:variant>
        <vt:i4>4456490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Derrington P%5BAuthor%5D&amp;cauthor=true&amp;cauthor_uid=22184725</vt:lpwstr>
      </vt:variant>
      <vt:variant>
        <vt:lpwstr/>
      </vt:variant>
      <vt:variant>
        <vt:i4>1572887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Schembri MA%5BAuthor%5D&amp;cauthor=true&amp;cauthor_uid=22184725</vt:lpwstr>
      </vt:variant>
      <vt:variant>
        <vt:lpwstr/>
      </vt:variant>
      <vt:variant>
        <vt:i4>734005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Guzm%C3%A1n CA%5BAuthor%5D&amp;cauthor=true&amp;cauthor_uid=18675866</vt:lpwstr>
      </vt:variant>
      <vt:variant>
        <vt:lpwstr/>
      </vt:variant>
      <vt:variant>
        <vt:i4>8323080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Mercado EC%5BAuthor%5D&amp;cauthor=true&amp;cauthor_uid=18675866</vt:lpwstr>
      </vt:variant>
      <vt:variant>
        <vt:lpwstr/>
      </vt:variant>
      <vt:variant>
        <vt:i4>4980774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Ibarra C%5BAuthor%5D&amp;cauthor=true&amp;cauthor_uid=18675866</vt:lpwstr>
      </vt:variant>
      <vt:variant>
        <vt:lpwstr/>
      </vt:variant>
      <vt:variant>
        <vt:i4>3932218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Moynier M%5BAuthor%5D&amp;cauthor=true&amp;cauthor_uid=12034102</vt:lpwstr>
      </vt:variant>
      <vt:variant>
        <vt:lpwstr/>
      </vt:variant>
      <vt:variant>
        <vt:i4>2621515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Betbeder D%5BAuthor%5D&amp;cauthor=true&amp;cauthor_uid=12034102</vt:lpwstr>
      </vt:variant>
      <vt:variant>
        <vt:lpwstr/>
      </vt:variant>
      <vt:variant>
        <vt:i4>3801165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Janowicz Z%5BAuthor%5D&amp;cauthor=true&amp;cauthor_uid=12034102</vt:lpwstr>
      </vt:variant>
      <vt:variant>
        <vt:lpwstr/>
      </vt:variant>
      <vt:variant>
        <vt:i4>4128803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Andrews E%5BAuthor%5D&amp;cauthor=true&amp;cauthor_uid=12933826</vt:lpwstr>
      </vt:variant>
      <vt:variant>
        <vt:lpwstr/>
      </vt:variant>
      <vt:variant>
        <vt:i4>5767263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Folch H%5BAuthor%5D&amp;cauthor=true&amp;cauthor_uid=12933826</vt:lpwstr>
      </vt:variant>
      <vt:variant>
        <vt:lpwstr/>
      </vt:variant>
      <vt:variant>
        <vt:i4>1507425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Gally DL%5BAuthor%5D&amp;cauthor=true&amp;cauthor_uid=19903545</vt:lpwstr>
      </vt:variant>
      <vt:variant>
        <vt:lpwstr/>
      </vt:variant>
      <vt:variant>
        <vt:i4>3342387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Mahajan A%5BAuthor%5D&amp;cauthor=true&amp;cauthor_uid=19903545</vt:lpwstr>
      </vt:variant>
      <vt:variant>
        <vt:lpwstr/>
      </vt:variant>
      <vt:variant>
        <vt:i4>7602190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Huntley JF%5BAuthor%5D&amp;cauthor=true&amp;cauthor_uid=19903545</vt:lpwstr>
      </vt:variant>
      <vt:variant>
        <vt:lpwstr/>
      </vt:variant>
      <vt:variant>
        <vt:i4>6619254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Finlay BB%5BAuthor%5D&amp;cauthor=true&amp;cauthor_uid=14670317</vt:lpwstr>
      </vt:variant>
      <vt:variant>
        <vt:lpwstr/>
      </vt:variant>
      <vt:variant>
        <vt:i4>124528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Smith DR%5BAuthor%5D&amp;cauthor=true&amp;cauthor_uid=14670317</vt:lpwstr>
      </vt:variant>
      <vt:variant>
        <vt:lpwstr/>
      </vt:variant>
      <vt:variant>
        <vt:i4>7536748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Moxley RA%5BAuthor%5D&amp;cauthor=true&amp;cauthor_uid=14670317</vt:lpwstr>
      </vt:variant>
      <vt:variant>
        <vt:lpwstr/>
      </vt:variant>
      <vt:variant>
        <vt:i4>2949199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Klopfenstein T%5BAuthor%5D&amp;cauthor=true&amp;cauthor_uid=14670317</vt:lpwstr>
      </vt:variant>
      <vt:variant>
        <vt:lpwstr/>
      </vt:variant>
      <vt:variant>
        <vt:i4>3932221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Hinkley S%5BAuthor%5D&amp;cauthor=true&amp;cauthor_uid=14670317</vt:lpwstr>
      </vt:variant>
      <vt:variant>
        <vt:lpwstr/>
      </vt:variant>
      <vt:variant>
        <vt:i4>3342422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Erickson G%5BAuthor%5D&amp;cauthor=true&amp;cauthor_uid=14670317</vt:lpwstr>
      </vt:variant>
      <vt:variant>
        <vt:lpwstr/>
      </vt:variant>
      <vt:variant>
        <vt:i4>203164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Blattner FR%5BAuthor%5D&amp;cauthor=true&amp;cauthor_uid=11206551</vt:lpwstr>
      </vt:variant>
      <vt:variant>
        <vt:lpwstr/>
      </vt:variant>
      <vt:variant>
        <vt:i4>190066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Welch RA%5BAuthor%5D&amp;cauthor=true&amp;cauthor_uid=11206551</vt:lpwstr>
      </vt:variant>
      <vt:variant>
        <vt:lpwstr/>
      </vt:variant>
      <vt:variant>
        <vt:i4>327698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Schwartz DC%5BAuthor%5D&amp;cauthor=true&amp;cauthor_uid=11206551</vt:lpwstr>
      </vt:variant>
      <vt:variant>
        <vt:lpwstr/>
      </vt:variant>
      <vt:variant>
        <vt:i4>3670063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Yen G%5BAuthor%5D&amp;cauthor=true&amp;cauthor_uid=11206551</vt:lpwstr>
      </vt:variant>
      <vt:variant>
        <vt:lpwstr/>
      </vt:variant>
      <vt:variant>
        <vt:i4>3407927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Lin J%5BAuthor%5D&amp;cauthor=true&amp;cauthor_uid=11206551</vt:lpwstr>
      </vt:variant>
      <vt:variant>
        <vt:lpwstr/>
      </vt:variant>
      <vt:variant>
        <vt:i4>104860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Anantharaman TS%5BAuthor%5D&amp;cauthor=true&amp;cauthor_uid=11206551</vt:lpwstr>
      </vt:variant>
      <vt:variant>
        <vt:lpwstr/>
      </vt:variant>
      <vt:variant>
        <vt:i4>275257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podaca J%5BAuthor%5D&amp;cauthor=true&amp;cauthor_uid=11206551</vt:lpwstr>
      </vt:variant>
      <vt:variant>
        <vt:lpwstr/>
      </vt:variant>
      <vt:variant>
        <vt:i4>7798894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Potamousis KD%5BAuthor%5D&amp;cauthor=true&amp;cauthor_uid=11206551</vt:lpwstr>
      </vt:variant>
      <vt:variant>
        <vt:lpwstr/>
      </vt:variant>
      <vt:variant>
        <vt:i4>124530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Dimalanta ET%5BAuthor%5D&amp;cauthor=true&amp;cauthor_uid=11206551</vt:lpwstr>
      </vt:variant>
      <vt:variant>
        <vt:lpwstr/>
      </vt:variant>
      <vt:variant>
        <vt:i4>340793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Lim A%5BAuthor%5D&amp;cauthor=true&amp;cauthor_uid=11206551</vt:lpwstr>
      </vt:variant>
      <vt:variant>
        <vt:lpwstr/>
      </vt:variant>
      <vt:variant>
        <vt:i4>327799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Davis NW%5BAuthor%5D&amp;cauthor=true&amp;cauthor_uid=11206551</vt:lpwstr>
      </vt:variant>
      <vt:variant>
        <vt:lpwstr/>
      </vt:variant>
      <vt:variant>
        <vt:i4>1048604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Grotbeck EJ%5BAuthor%5D&amp;cauthor=true&amp;cauthor_uid=11206551</vt:lpwstr>
      </vt:variant>
      <vt:variant>
        <vt:lpwstr/>
      </vt:variant>
      <vt:variant>
        <vt:i4>4259900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Miller L%5BAuthor%5D&amp;cauthor=true&amp;cauthor_uid=11206551</vt:lpwstr>
      </vt:variant>
      <vt:variant>
        <vt:lpwstr/>
      </vt:variant>
      <vt:variant>
        <vt:i4>2359370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Shao Y%5BAuthor%5D&amp;cauthor=true&amp;cauthor_uid=11206551</vt:lpwstr>
      </vt:variant>
      <vt:variant>
        <vt:lpwstr/>
      </vt:variant>
      <vt:variant>
        <vt:i4>5111846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outin A%5BAuthor%5D&amp;cauthor=true&amp;cauthor_uid=11206551</vt:lpwstr>
      </vt:variant>
      <vt:variant>
        <vt:lpwstr/>
      </vt:variant>
      <vt:variant>
        <vt:i4>622598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Klink S%5BAuthor%5D&amp;cauthor=true&amp;cauthor_uid=11206551</vt:lpwstr>
      </vt:variant>
      <vt:variant>
        <vt:lpwstr/>
      </vt:variant>
      <vt:variant>
        <vt:i4>2293807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Hackett J%5BAuthor%5D&amp;cauthor=true&amp;cauthor_uid=11206551</vt:lpwstr>
      </vt:variant>
      <vt:variant>
        <vt:lpwstr/>
      </vt:variant>
      <vt:variant>
        <vt:i4>386667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P%C3%B3sfai G%5BAuthor%5D&amp;cauthor=true&amp;cauthor_uid=11206551</vt:lpwstr>
      </vt:variant>
      <vt:variant>
        <vt:lpwstr/>
      </vt:variant>
      <vt:variant>
        <vt:i4>6881295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Kirkpatrick HA%5BAuthor%5D&amp;cauthor=true&amp;cauthor_uid=11206551</vt:lpwstr>
      </vt:variant>
      <vt:variant>
        <vt:lpwstr/>
      </vt:variant>
      <vt:variant>
        <vt:i4>570168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Gregor J%5BAuthor%5D&amp;cauthor=true&amp;cauthor_uid=11206551</vt:lpwstr>
      </vt:variant>
      <vt:variant>
        <vt:lpwstr/>
      </vt:variant>
      <vt:variant>
        <vt:i4>111423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Evans PS%5BAuthor%5D&amp;cauthor=true&amp;cauthor_uid=11206551</vt:lpwstr>
      </vt:variant>
      <vt:variant>
        <vt:lpwstr/>
      </vt:variant>
      <vt:variant>
        <vt:i4>6553704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Mayhew GF%5BAuthor%5D&amp;cauthor=true&amp;cauthor_uid=11206551</vt:lpwstr>
      </vt:variant>
      <vt:variant>
        <vt:lpwstr/>
      </vt:variant>
      <vt:variant>
        <vt:i4>786544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Orden JA%5BAuthor%5D&amp;cauthor=true&amp;cauthor_uid=21958746</vt:lpwstr>
      </vt:variant>
      <vt:variant>
        <vt:lpwstr/>
      </vt:variant>
      <vt:variant>
        <vt:i4>609491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Blanco J%5BAuthor%5D&amp;cauthor=true&amp;cauthor_uid=21958746</vt:lpwstr>
      </vt:variant>
      <vt:variant>
        <vt:lpwstr/>
      </vt:variant>
      <vt:variant>
        <vt:i4>799550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Alonso MP%5BAuthor%5D&amp;cauthor=true&amp;cauthor_uid=21958746</vt:lpwstr>
      </vt:variant>
      <vt:variant>
        <vt:lpwstr/>
      </vt:variant>
      <vt:variant>
        <vt:i4>235934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Puentes B%5BAuthor%5D&amp;cauthor=true&amp;cauthor_uid=21958746</vt:lpwstr>
      </vt:variant>
      <vt:variant>
        <vt:lpwstr/>
      </vt:variant>
      <vt:variant>
        <vt:i4>465309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L%C3%B3pez C%5BAuthor%5D&amp;cauthor=true&amp;cauthor_uid=21958746</vt:lpwstr>
      </vt:variant>
      <vt:variant>
        <vt:lpwstr/>
      </vt:variant>
      <vt:variant>
        <vt:i4>583279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Dahbi G%5BAuthor%5D&amp;cauthor=true&amp;cauthor_uid=21958746</vt:lpwstr>
      </vt:variant>
      <vt:variant>
        <vt:lpwstr/>
      </vt:variant>
      <vt:variant>
        <vt:i4>3997811</vt:i4>
      </vt:variant>
      <vt:variant>
        <vt:i4>0</vt:i4>
      </vt:variant>
      <vt:variant>
        <vt:i4>0</vt:i4>
      </vt:variant>
      <vt:variant>
        <vt:i4>5</vt:i4>
      </vt:variant>
      <vt:variant>
        <vt:lpwstr>mailto:aonate@udec.cl</vt:lpwstr>
      </vt:variant>
      <vt:variant>
        <vt:lpwstr/>
      </vt:variant>
      <vt:variant>
        <vt:i4>4784176</vt:i4>
      </vt:variant>
      <vt:variant>
        <vt:i4>83488</vt:i4>
      </vt:variant>
      <vt:variant>
        <vt:i4>1025</vt:i4>
      </vt:variant>
      <vt:variant>
        <vt:i4>1</vt:i4>
      </vt:variant>
      <vt:variant>
        <vt:lpwstr>Fig 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DNA Vaccines expressing three different Type III Secretion System proteins of Escherichia coli STEC in C57BL/6 Mice</dc:title>
  <dc:creator>.</dc:creator>
  <cp:lastModifiedBy>Fac. de Medicina</cp:lastModifiedBy>
  <cp:revision>2</cp:revision>
  <cp:lastPrinted>2015-11-27T20:13:00Z</cp:lastPrinted>
  <dcterms:created xsi:type="dcterms:W3CDTF">2015-11-27T20:21:00Z</dcterms:created>
  <dcterms:modified xsi:type="dcterms:W3CDTF">2015-11-27T20:21:00Z</dcterms:modified>
</cp:coreProperties>
</file>